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96D22" w14:textId="59F8BE51" w:rsidR="00CA01C6" w:rsidRPr="00050972" w:rsidRDefault="00A557EC" w:rsidP="00EF096E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050972">
        <w:rPr>
          <w:rFonts w:ascii="Times New Roman" w:hAnsi="Times New Roman" w:cs="Times New Roman"/>
          <w:b/>
          <w:bCs/>
          <w:sz w:val="24"/>
          <w:szCs w:val="24"/>
          <w:lang w:val="fr-FR"/>
        </w:rPr>
        <w:t>Figure S1</w:t>
      </w:r>
      <w:r w:rsidR="002865BD">
        <w:rPr>
          <w:rFonts w:ascii="Times New Roman" w:hAnsi="Times New Roman" w:cs="Times New Roman"/>
          <w:b/>
          <w:bCs/>
          <w:sz w:val="24"/>
          <w:szCs w:val="24"/>
          <w:lang w:val="fr-FR"/>
        </w:rPr>
        <w:t>.</w:t>
      </w:r>
      <w:r w:rsidRPr="00050972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HIV </w:t>
      </w:r>
      <w:proofErr w:type="spellStart"/>
      <w:r w:rsidR="0018116A" w:rsidRPr="00050972">
        <w:rPr>
          <w:rFonts w:ascii="Times New Roman" w:hAnsi="Times New Roman" w:cs="Times New Roman"/>
          <w:b/>
          <w:bCs/>
          <w:sz w:val="24"/>
          <w:szCs w:val="24"/>
          <w:lang w:val="fr-FR"/>
        </w:rPr>
        <w:t>standardized</w:t>
      </w:r>
      <w:proofErr w:type="spellEnd"/>
      <w:r w:rsidR="0018116A" w:rsidRPr="00050972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Pr="00050972">
        <w:rPr>
          <w:rFonts w:ascii="Times New Roman" w:hAnsi="Times New Roman" w:cs="Times New Roman"/>
          <w:b/>
          <w:bCs/>
          <w:sz w:val="24"/>
          <w:szCs w:val="24"/>
          <w:lang w:val="fr-FR"/>
        </w:rPr>
        <w:t>questionnaire</w:t>
      </w:r>
      <w:r w:rsidR="004631A9" w:rsidRPr="00050972">
        <w:rPr>
          <w:rFonts w:ascii="Times New Roman" w:hAnsi="Times New Roman" w:cs="Times New Roman"/>
          <w:b/>
          <w:bCs/>
          <w:sz w:val="24"/>
          <w:szCs w:val="24"/>
          <w:lang w:val="fr-FR"/>
        </w:rPr>
        <w:t>.</w:t>
      </w:r>
    </w:p>
    <w:p w14:paraId="7839B0B5" w14:textId="77777777" w:rsidR="00A557EC" w:rsidRPr="00050972" w:rsidRDefault="00A557EC" w:rsidP="00EF096E">
      <w:pPr>
        <w:rPr>
          <w:lang w:val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85E1D" w:rsidRPr="00785E1D" w14:paraId="11417079" w14:textId="77777777" w:rsidTr="00785E1D">
        <w:tc>
          <w:tcPr>
            <w:tcW w:w="9500" w:type="dxa"/>
          </w:tcPr>
          <w:p w14:paraId="0CEE5630" w14:textId="77777777" w:rsidR="00785E1D" w:rsidRPr="00050972" w:rsidRDefault="00785E1D" w:rsidP="00EF0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  <w:lang w:val="fr-FR"/>
              </w:rPr>
            </w:pPr>
          </w:p>
          <w:p w14:paraId="2E6D2E01" w14:textId="77777777" w:rsidR="00785E1D" w:rsidRPr="00785E1D" w:rsidRDefault="00785E1D" w:rsidP="00EF09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</w:rPr>
            </w:pPr>
            <w:r w:rsidRPr="00785E1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</w:rPr>
              <w:t>HIV QUESTIONNAIRE</w:t>
            </w:r>
          </w:p>
          <w:p w14:paraId="2D8AA98A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96F06B" w14:textId="4D856E73" w:rsidR="00785E1D" w:rsidRPr="00785E1D" w:rsidRDefault="00785E1D" w:rsidP="00EF096E">
            <w:pPr>
              <w:tabs>
                <w:tab w:val="left" w:pos="1704"/>
                <w:tab w:val="left" w:pos="1950"/>
              </w:tabs>
              <w:ind w:left="272"/>
              <w:rPr>
                <w:rFonts w:ascii="Times New Roman" w:hAnsi="Times New Roman" w:cs="Times New Roman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Date</w:t>
            </w: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 xml:space="preserve">: </w:t>
            </w:r>
            <w:r w:rsidR="00D02F28" w:rsidRPr="00D02F28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[To be filled]</w:t>
            </w:r>
          </w:p>
          <w:p w14:paraId="2892182E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B6785A" w14:textId="77777777" w:rsidR="00785E1D" w:rsidRPr="00785E1D" w:rsidRDefault="00785E1D" w:rsidP="00EF096E">
            <w:pPr>
              <w:ind w:left="271"/>
              <w:rPr>
                <w:rFonts w:ascii="Times New Roman" w:hAnsi="Times New Roman" w:cs="Times New Roman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Hospital</w:t>
            </w: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:</w:t>
            </w:r>
          </w:p>
          <w:p w14:paraId="7E33CDCA" w14:textId="2666DC56" w:rsidR="00785E1D" w:rsidRPr="00050972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49"/>
              </w:tabs>
              <w:spacing w:before="0"/>
              <w:ind w:left="549" w:hanging="158"/>
              <w:rPr>
                <w:rFonts w:ascii="Times New Roman" w:hAnsi="Times New Roman" w:cs="Times New Roman"/>
                <w:color w:val="484848"/>
                <w:sz w:val="24"/>
                <w:szCs w:val="24"/>
                <w:lang w:val="fr-FR"/>
              </w:rPr>
            </w:pPr>
            <w:r w:rsidRPr="00050972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>CHIAG</w:t>
            </w:r>
            <w:r w:rsidR="00D02F28" w:rsidRPr="00050972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 xml:space="preserve"> (</w:t>
            </w:r>
            <w:r w:rsidR="000A0D8E" w:rsidRPr="000A0D8E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>Intercommunal Hospital Center André-Grégoire</w:t>
            </w:r>
            <w:r w:rsidR="00D02F28" w:rsidRPr="00050972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>)</w:t>
            </w:r>
          </w:p>
          <w:p w14:paraId="246AA7F5" w14:textId="72CDADA8" w:rsidR="00785E1D" w:rsidRPr="002F3C02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49"/>
              </w:tabs>
              <w:spacing w:before="0"/>
              <w:ind w:left="549" w:hanging="157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2F3C02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GHSIF</w:t>
            </w:r>
            <w:r w:rsidR="00D02F28" w:rsidRPr="002F3C02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 xml:space="preserve"> (</w:t>
            </w:r>
            <w:r w:rsidR="002F3C02" w:rsidRPr="00050972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South Île-de-France Hospital Group</w:t>
            </w:r>
            <w:r w:rsidR="00D02F28" w:rsidRPr="002F3C02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)</w:t>
            </w:r>
          </w:p>
          <w:p w14:paraId="2ABA394C" w14:textId="676083D0" w:rsidR="00785E1D" w:rsidRPr="00050972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53"/>
              </w:tabs>
              <w:spacing w:before="0"/>
              <w:ind w:left="553" w:hanging="161"/>
              <w:rPr>
                <w:rFonts w:ascii="Times New Roman" w:hAnsi="Times New Roman" w:cs="Times New Roman"/>
                <w:color w:val="484848"/>
                <w:sz w:val="24"/>
                <w:szCs w:val="24"/>
                <w:lang w:val="fr-FR"/>
              </w:rPr>
            </w:pPr>
            <w:r w:rsidRPr="00050972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>AP-HP Pitié Salpêtrière</w:t>
            </w:r>
            <w:r w:rsidR="00D02F28" w:rsidRPr="00050972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 xml:space="preserve"> (</w:t>
            </w:r>
            <w:r w:rsidR="000A0D8E" w:rsidRPr="000A0D8E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 xml:space="preserve">Public Healthcare-Paris </w:t>
            </w:r>
            <w:proofErr w:type="spellStart"/>
            <w:r w:rsidR="000A0D8E" w:rsidRPr="000A0D8E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>Hospitals</w:t>
            </w:r>
            <w:proofErr w:type="spellEnd"/>
            <w:r w:rsidR="000A0D8E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>,</w:t>
            </w:r>
            <w:r w:rsidR="000A0D8E" w:rsidRPr="000A0D8E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 xml:space="preserve"> Pitié-Salpêtrière Hospital</w:t>
            </w:r>
            <w:r w:rsidR="00D02F28" w:rsidRPr="00050972">
              <w:rPr>
                <w:rFonts w:ascii="Times New Roman" w:hAnsi="Times New Roman" w:cs="Times New Roman"/>
                <w:color w:val="050505"/>
                <w:sz w:val="24"/>
                <w:szCs w:val="24"/>
                <w:lang w:val="fr-FR"/>
              </w:rPr>
              <w:t>)</w:t>
            </w:r>
          </w:p>
          <w:p w14:paraId="4534E38A" w14:textId="77777777" w:rsidR="00785E1D" w:rsidRPr="00050972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1909F130" w14:textId="77777777" w:rsidR="00785E1D" w:rsidRPr="00785E1D" w:rsidRDefault="00785E1D" w:rsidP="00EF096E">
            <w:pPr>
              <w:ind w:left="267"/>
              <w:rPr>
                <w:rFonts w:ascii="Times New Roman" w:hAnsi="Times New Roman" w:cs="Times New Roman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Structure</w:t>
            </w: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:</w:t>
            </w:r>
          </w:p>
          <w:p w14:paraId="2D767FED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50"/>
              </w:tabs>
              <w:spacing w:before="0"/>
              <w:ind w:left="550" w:hanging="158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FPC</w:t>
            </w:r>
          </w:p>
          <w:p w14:paraId="3616777F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49"/>
              </w:tabs>
              <w:spacing w:before="0"/>
              <w:ind w:left="549" w:hanging="158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STI clinic</w:t>
            </w:r>
          </w:p>
          <w:p w14:paraId="16F31928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18DB17" w14:textId="7AB11EFA" w:rsidR="00785E1D" w:rsidRPr="00050972" w:rsidRDefault="00785E1D" w:rsidP="00EF096E">
            <w:pPr>
              <w:ind w:left="2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Position of the non-physician professional conducting the questionnaire:</w:t>
            </w:r>
          </w:p>
          <w:p w14:paraId="5F99C6BD" w14:textId="77777777" w:rsidR="00785E1D" w:rsidRPr="00785E1D" w:rsidRDefault="00785E1D" w:rsidP="00EF096E">
            <w:pPr>
              <w:pStyle w:val="Paragraphedeliste"/>
              <w:numPr>
                <w:ilvl w:val="0"/>
                <w:numId w:val="3"/>
              </w:numPr>
              <w:tabs>
                <w:tab w:val="left" w:pos="545"/>
              </w:tabs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Secretary</w:t>
            </w:r>
          </w:p>
          <w:p w14:paraId="296A2225" w14:textId="77777777" w:rsidR="00785E1D" w:rsidRPr="00785E1D" w:rsidRDefault="00785E1D" w:rsidP="00EF096E">
            <w:pPr>
              <w:pStyle w:val="Paragraphedeliste"/>
              <w:numPr>
                <w:ilvl w:val="0"/>
                <w:numId w:val="3"/>
              </w:numPr>
              <w:tabs>
                <w:tab w:val="left" w:pos="549"/>
              </w:tabs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Registered nurse</w:t>
            </w:r>
          </w:p>
          <w:p w14:paraId="67ACA4FA" w14:textId="77777777" w:rsidR="00785E1D" w:rsidRPr="00785E1D" w:rsidRDefault="00785E1D" w:rsidP="00EF096E">
            <w:pPr>
              <w:pStyle w:val="Paragraphedeliste"/>
              <w:numPr>
                <w:ilvl w:val="0"/>
                <w:numId w:val="3"/>
              </w:numPr>
              <w:tabs>
                <w:tab w:val="left" w:pos="551"/>
              </w:tabs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Midwife or midwife trainee</w:t>
            </w:r>
          </w:p>
          <w:p w14:paraId="65420C38" w14:textId="77FE45B8" w:rsidR="00785E1D" w:rsidRPr="00785E1D" w:rsidRDefault="00785E1D" w:rsidP="00EF096E">
            <w:pPr>
              <w:pStyle w:val="Paragraphedeliste"/>
              <w:numPr>
                <w:ilvl w:val="0"/>
                <w:numId w:val="3"/>
              </w:numPr>
              <w:tabs>
                <w:tab w:val="left" w:pos="545"/>
              </w:tabs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Social and family counselor</w:t>
            </w:r>
          </w:p>
          <w:p w14:paraId="31DBB4C9" w14:textId="77777777" w:rsidR="00785E1D" w:rsidRPr="00785E1D" w:rsidRDefault="00785E1D" w:rsidP="00EF096E">
            <w:pPr>
              <w:pStyle w:val="Paragraphedeliste"/>
              <w:numPr>
                <w:ilvl w:val="0"/>
                <w:numId w:val="3"/>
              </w:numPr>
              <w:tabs>
                <w:tab w:val="left" w:pos="550"/>
              </w:tabs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Caregiver</w:t>
            </w:r>
          </w:p>
          <w:p w14:paraId="54B340D6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CB25F5" w14:textId="77777777" w:rsidR="00785E1D" w:rsidRPr="00785E1D" w:rsidRDefault="00785E1D" w:rsidP="00EF096E">
            <w:pPr>
              <w:pStyle w:val="Paragraphedeliste"/>
              <w:numPr>
                <w:ilvl w:val="0"/>
                <w:numId w:val="6"/>
              </w:numPr>
              <w:spacing w:befor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</w:rPr>
              <w:t>CHARACTERISTICS OF THE RESPONDENT</w:t>
            </w:r>
          </w:p>
          <w:p w14:paraId="3B7C2E80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610C024" w14:textId="77777777" w:rsidR="00785E1D" w:rsidRPr="00050972" w:rsidRDefault="00785E1D" w:rsidP="00EF096E">
            <w:pPr>
              <w:ind w:lef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Type:</w:t>
            </w:r>
          </w:p>
          <w:p w14:paraId="6BA7DE2C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50"/>
              </w:tabs>
              <w:spacing w:before="0"/>
              <w:ind w:left="550" w:hanging="158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Visitor</w:t>
            </w:r>
          </w:p>
          <w:p w14:paraId="2203278F" w14:textId="70C58912" w:rsidR="00785E1D" w:rsidRDefault="00785E1D" w:rsidP="00EF096E">
            <w:pPr>
              <w:tabs>
                <w:tab w:val="left" w:pos="552"/>
              </w:tabs>
              <w:ind w:left="116"/>
              <w:rPr>
                <w:rFonts w:ascii="Times New Roman" w:hAnsi="Times New Roman" w:cs="Times New Roman"/>
                <w:color w:val="050505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ab/>
              <w:t xml:space="preserve">What is the reason for </w:t>
            </w:r>
            <w:r w:rsidR="00D02F28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your visit</w:t>
            </w: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?</w:t>
            </w:r>
          </w:p>
          <w:p w14:paraId="42F8515D" w14:textId="77777777" w:rsidR="00AB0BBC" w:rsidRPr="00785E1D" w:rsidRDefault="00AB0BBC" w:rsidP="00EF096E">
            <w:pPr>
              <w:tabs>
                <w:tab w:val="left" w:pos="552"/>
              </w:tabs>
              <w:ind w:left="116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</w:p>
          <w:p w14:paraId="6E11703D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52"/>
              </w:tabs>
              <w:spacing w:before="0"/>
              <w:ind w:left="552" w:hanging="161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Accompanying person</w:t>
            </w:r>
          </w:p>
          <w:p w14:paraId="2E0BC574" w14:textId="652860A9" w:rsidR="00785E1D" w:rsidRDefault="00785E1D" w:rsidP="00EF096E">
            <w:pPr>
              <w:pStyle w:val="Paragraphedeliste"/>
              <w:tabs>
                <w:tab w:val="left" w:pos="552"/>
              </w:tabs>
              <w:spacing w:before="0"/>
              <w:ind w:left="552" w:firstLine="0"/>
              <w:rPr>
                <w:rFonts w:ascii="Times New Roman" w:hAnsi="Times New Roman" w:cs="Times New Roman"/>
                <w:color w:val="050505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 xml:space="preserve">What is the reason for </w:t>
            </w:r>
            <w:r w:rsidR="00D02F28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your visit</w:t>
            </w: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?</w:t>
            </w:r>
          </w:p>
          <w:p w14:paraId="6268B845" w14:textId="77777777" w:rsidR="00AB0BBC" w:rsidRPr="00785E1D" w:rsidRDefault="00AB0BBC" w:rsidP="00EF096E">
            <w:pPr>
              <w:pStyle w:val="Paragraphedeliste"/>
              <w:tabs>
                <w:tab w:val="left" w:pos="552"/>
              </w:tabs>
              <w:spacing w:before="0"/>
              <w:ind w:left="552" w:firstLine="0"/>
              <w:rPr>
                <w:rFonts w:ascii="Times New Roman" w:hAnsi="Times New Roman" w:cs="Times New Roman"/>
                <w:color w:val="050505"/>
                <w:sz w:val="24"/>
                <w:szCs w:val="24"/>
              </w:rPr>
            </w:pPr>
          </w:p>
          <w:p w14:paraId="14A2BF32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50"/>
              </w:tabs>
              <w:spacing w:before="0"/>
              <w:ind w:left="550" w:hanging="158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Other</w:t>
            </w:r>
          </w:p>
          <w:p w14:paraId="428DA2A7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A5B111" w14:textId="77777777" w:rsidR="00785E1D" w:rsidRPr="00050972" w:rsidRDefault="00785E1D" w:rsidP="00EF096E">
            <w:pPr>
              <w:ind w:left="2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Sex:</w:t>
            </w:r>
          </w:p>
          <w:p w14:paraId="4586AF32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49"/>
              </w:tabs>
              <w:spacing w:before="0"/>
              <w:ind w:left="549" w:hanging="158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Female</w:t>
            </w:r>
          </w:p>
          <w:p w14:paraId="5AFBD8B8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50"/>
              </w:tabs>
              <w:spacing w:before="0"/>
              <w:ind w:left="550" w:hanging="158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Male</w:t>
            </w:r>
          </w:p>
          <w:p w14:paraId="0AB5F698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1E057" w14:textId="00ACFC32" w:rsidR="00785E1D" w:rsidRPr="00050972" w:rsidRDefault="00785E1D" w:rsidP="00EF096E">
            <w:pPr>
              <w:tabs>
                <w:tab w:val="left" w:pos="1633"/>
              </w:tabs>
              <w:ind w:left="275"/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Age:</w:t>
            </w:r>
            <w:r w:rsidR="00D02F28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 xml:space="preserve"> </w:t>
            </w:r>
            <w:r w:rsidR="00D02F28" w:rsidRPr="00050972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[To be filled]</w:t>
            </w:r>
          </w:p>
          <w:p w14:paraId="05C82926" w14:textId="77777777" w:rsidR="00785E1D" w:rsidRPr="00785E1D" w:rsidRDefault="00785E1D" w:rsidP="00EF096E">
            <w:pPr>
              <w:tabs>
                <w:tab w:val="left" w:pos="1633"/>
              </w:tabs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DF4B7B" w14:textId="77777777" w:rsidR="00785E1D" w:rsidRPr="00050972" w:rsidRDefault="00785E1D" w:rsidP="00EF096E">
            <w:pPr>
              <w:ind w:left="27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Current situation:</w:t>
            </w:r>
          </w:p>
          <w:p w14:paraId="135F92C1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49"/>
              </w:tabs>
              <w:spacing w:before="0"/>
              <w:ind w:left="549" w:hanging="157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French/European Union nationality</w:t>
            </w:r>
          </w:p>
          <w:p w14:paraId="548DC204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49"/>
              </w:tabs>
              <w:spacing w:before="0"/>
              <w:ind w:left="549" w:hanging="157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Temporary residents permit</w:t>
            </w:r>
          </w:p>
          <w:p w14:paraId="5D58ED5E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49"/>
              </w:tabs>
              <w:spacing w:before="0"/>
              <w:ind w:left="549" w:hanging="158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Receipt of residence permit</w:t>
            </w:r>
          </w:p>
          <w:p w14:paraId="379707CA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49"/>
              </w:tabs>
              <w:spacing w:before="0"/>
              <w:ind w:left="549" w:hanging="157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Undocumented</w:t>
            </w:r>
          </w:p>
          <w:p w14:paraId="3812A5A7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AC6B06" w14:textId="77777777" w:rsidR="00950B58" w:rsidRDefault="00785E1D" w:rsidP="00EF096E">
            <w:pPr>
              <w:rPr>
                <w:rFonts w:ascii="Times New Roman" w:hAnsi="Times New Roman" w:cs="Times New Roman"/>
                <w:color w:val="050505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lastRenderedPageBreak/>
              <w:br w:type="page"/>
            </w:r>
          </w:p>
          <w:p w14:paraId="7AE80D4B" w14:textId="6DA7491A" w:rsidR="00785E1D" w:rsidRPr="00050972" w:rsidRDefault="00785E1D" w:rsidP="00EF0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Health insurance coverage:</w:t>
            </w:r>
          </w:p>
          <w:p w14:paraId="3352FA59" w14:textId="77777777" w:rsidR="00785E1D" w:rsidRPr="00785E1D" w:rsidRDefault="00785E1D" w:rsidP="00EF096E">
            <w:pPr>
              <w:pStyle w:val="Paragraphedeliste"/>
              <w:numPr>
                <w:ilvl w:val="0"/>
                <w:numId w:val="4"/>
              </w:numPr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State medical assistance for undocumented migrants</w:t>
            </w:r>
          </w:p>
          <w:p w14:paraId="115AE4CD" w14:textId="05DCA1D9" w:rsidR="00785E1D" w:rsidRPr="00785E1D" w:rsidRDefault="00785E1D" w:rsidP="00EF096E">
            <w:pPr>
              <w:pStyle w:val="Paragraphedeliste"/>
              <w:numPr>
                <w:ilvl w:val="0"/>
                <w:numId w:val="4"/>
              </w:numPr>
              <w:tabs>
                <w:tab w:val="left" w:pos="550"/>
              </w:tabs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 xml:space="preserve">Public basic </w:t>
            </w:r>
            <w:r w:rsidR="00D02F28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 xml:space="preserve">insurance </w:t>
            </w: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with free public complementary insurance for low-income people</w:t>
            </w:r>
          </w:p>
          <w:p w14:paraId="6708565A" w14:textId="72EFD0D6" w:rsidR="00785E1D" w:rsidRPr="00785E1D" w:rsidRDefault="00785E1D" w:rsidP="00EF096E">
            <w:pPr>
              <w:pStyle w:val="Paragraphedeliste"/>
              <w:numPr>
                <w:ilvl w:val="0"/>
                <w:numId w:val="4"/>
              </w:numPr>
              <w:tabs>
                <w:tab w:val="left" w:pos="550"/>
              </w:tabs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 xml:space="preserve">Public basic </w:t>
            </w:r>
            <w:r w:rsidR="00D02F28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 xml:space="preserve">insurance </w:t>
            </w: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with complementary insurance</w:t>
            </w:r>
          </w:p>
          <w:p w14:paraId="45E59848" w14:textId="12B8D85E" w:rsidR="00785E1D" w:rsidRPr="00785E1D" w:rsidRDefault="00785E1D" w:rsidP="00EF096E">
            <w:pPr>
              <w:pStyle w:val="Paragraphedeliste"/>
              <w:numPr>
                <w:ilvl w:val="0"/>
                <w:numId w:val="4"/>
              </w:numPr>
              <w:tabs>
                <w:tab w:val="left" w:pos="551"/>
              </w:tabs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 xml:space="preserve">Public basic </w:t>
            </w:r>
            <w:r w:rsidR="00D02F28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 xml:space="preserve">insurance </w:t>
            </w: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without complementary insurance</w:t>
            </w:r>
          </w:p>
          <w:p w14:paraId="140FD6FA" w14:textId="77777777" w:rsidR="00785E1D" w:rsidRPr="00785E1D" w:rsidRDefault="00785E1D" w:rsidP="00EF096E">
            <w:pPr>
              <w:pStyle w:val="Paragraphedeliste"/>
              <w:numPr>
                <w:ilvl w:val="0"/>
                <w:numId w:val="4"/>
              </w:numPr>
              <w:tabs>
                <w:tab w:val="left" w:pos="550"/>
              </w:tabs>
              <w:spacing w:before="0"/>
              <w:rPr>
                <w:rFonts w:ascii="Times New Roman" w:hAnsi="Times New Roman" w:cs="Times New Roman"/>
                <w:color w:val="48484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None</w:t>
            </w:r>
          </w:p>
          <w:p w14:paraId="3EB6FFF9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6D46B" w14:textId="77777777" w:rsidR="00785E1D" w:rsidRPr="00050972" w:rsidRDefault="00785E1D" w:rsidP="00EF096E">
            <w:pPr>
              <w:ind w:left="27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50505"/>
                <w:sz w:val="24"/>
                <w:szCs w:val="24"/>
              </w:rPr>
              <w:t>Education level:</w:t>
            </w:r>
          </w:p>
          <w:p w14:paraId="088FC200" w14:textId="77777777" w:rsidR="00785E1D" w:rsidRPr="00785E1D" w:rsidRDefault="00785E1D" w:rsidP="00EF096E">
            <w:pPr>
              <w:pStyle w:val="Paragraphedeliste"/>
              <w:numPr>
                <w:ilvl w:val="0"/>
                <w:numId w:val="4"/>
              </w:numPr>
              <w:spacing w:before="0"/>
              <w:rPr>
                <w:rFonts w:ascii="Times New Roman" w:hAnsi="Times New Roman" w:cs="Times New Roman"/>
                <w:color w:val="050505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None</w:t>
            </w:r>
          </w:p>
          <w:p w14:paraId="0E122529" w14:textId="77777777" w:rsidR="00785E1D" w:rsidRPr="00785E1D" w:rsidRDefault="00785E1D" w:rsidP="00EF096E">
            <w:pPr>
              <w:pStyle w:val="Paragraphedeliste"/>
              <w:numPr>
                <w:ilvl w:val="0"/>
                <w:numId w:val="4"/>
              </w:numPr>
              <w:spacing w:before="0"/>
              <w:rPr>
                <w:rFonts w:ascii="Times New Roman" w:hAnsi="Times New Roman" w:cs="Times New Roman"/>
                <w:color w:val="050505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Primary school</w:t>
            </w:r>
          </w:p>
          <w:p w14:paraId="69286158" w14:textId="77777777" w:rsidR="00785E1D" w:rsidRPr="00785E1D" w:rsidRDefault="00785E1D" w:rsidP="00EF096E">
            <w:pPr>
              <w:pStyle w:val="Paragraphedeliste"/>
              <w:numPr>
                <w:ilvl w:val="0"/>
                <w:numId w:val="4"/>
              </w:numPr>
              <w:spacing w:before="0"/>
              <w:rPr>
                <w:rFonts w:ascii="Times New Roman" w:hAnsi="Times New Roman" w:cs="Times New Roman"/>
                <w:color w:val="050505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Secondary school</w:t>
            </w:r>
          </w:p>
          <w:p w14:paraId="4D2B69CC" w14:textId="77777777" w:rsidR="00785E1D" w:rsidRPr="00785E1D" w:rsidRDefault="00785E1D" w:rsidP="00EF096E">
            <w:pPr>
              <w:pStyle w:val="Paragraphedeliste"/>
              <w:numPr>
                <w:ilvl w:val="0"/>
                <w:numId w:val="4"/>
              </w:numPr>
              <w:spacing w:before="0"/>
              <w:rPr>
                <w:rFonts w:ascii="Times New Roman" w:hAnsi="Times New Roman" w:cs="Times New Roman"/>
                <w:color w:val="050505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College/University</w:t>
            </w:r>
          </w:p>
          <w:p w14:paraId="1586A87B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FA2357" w14:textId="77777777" w:rsidR="00785E1D" w:rsidRPr="00050972" w:rsidRDefault="00785E1D" w:rsidP="00EF096E">
            <w:pPr>
              <w:pStyle w:val="Corpsdetexte"/>
              <w:ind w:left="27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Occupational status:</w:t>
            </w:r>
          </w:p>
          <w:p w14:paraId="3C2AA456" w14:textId="59112D9A" w:rsidR="00785E1D" w:rsidRPr="00785E1D" w:rsidRDefault="00D02F28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3F3F3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Unemployed</w:t>
            </w:r>
          </w:p>
          <w:p w14:paraId="4AEF4804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2"/>
              </w:tabs>
              <w:spacing w:before="0"/>
              <w:ind w:left="572" w:hanging="167"/>
              <w:rPr>
                <w:rFonts w:ascii="Times New Roman" w:hAnsi="Times New Roman" w:cs="Times New Roman"/>
                <w:color w:val="3F3F3F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Temporary work</w:t>
            </w:r>
          </w:p>
          <w:p w14:paraId="58AA93F3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3F3F3F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Fixed-term contract</w:t>
            </w:r>
          </w:p>
          <w:p w14:paraId="22FAAA98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8"/>
              </w:tabs>
              <w:spacing w:before="0"/>
              <w:ind w:left="568" w:hanging="163"/>
              <w:rPr>
                <w:rFonts w:ascii="Times New Roman" w:hAnsi="Times New Roman" w:cs="Times New Roman"/>
                <w:color w:val="3F3F3F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Student/ln Training</w:t>
            </w:r>
          </w:p>
          <w:p w14:paraId="056F507B" w14:textId="030F509B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4"/>
              </w:tabs>
              <w:spacing w:before="0"/>
              <w:ind w:left="574" w:hanging="169"/>
              <w:rPr>
                <w:rFonts w:ascii="Times New Roman" w:hAnsi="Times New Roman" w:cs="Times New Roman"/>
                <w:color w:val="3F3F3F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Permanent contract/Civil servant</w:t>
            </w:r>
          </w:p>
          <w:p w14:paraId="35BC7043" w14:textId="77777777" w:rsidR="00D02F28" w:rsidRPr="00050972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8"/>
              </w:tabs>
              <w:spacing w:before="0" w:line="542" w:lineRule="auto"/>
              <w:ind w:firstLine="129"/>
              <w:rPr>
                <w:rFonts w:ascii="Times New Roman" w:hAnsi="Times New Roman" w:cs="Times New Roman"/>
                <w:color w:val="3F3F3F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Other </w:t>
            </w:r>
          </w:p>
          <w:p w14:paraId="1A6F2832" w14:textId="6A562CB5" w:rsidR="00785E1D" w:rsidRDefault="00785E1D" w:rsidP="00D02F28">
            <w:pPr>
              <w:pStyle w:val="Corpsdetexte"/>
              <w:ind w:left="276"/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Birthplace:</w:t>
            </w:r>
            <w:r w:rsidR="00D02F28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 </w:t>
            </w:r>
            <w:r w:rsidR="00D02F28" w:rsidRPr="00E7028C">
              <w:rPr>
                <w:rFonts w:ascii="Times New Roman" w:hAnsi="Times New Roman" w:cs="Times New Roman"/>
                <w:color w:val="050505"/>
                <w:sz w:val="24"/>
                <w:szCs w:val="24"/>
              </w:rPr>
              <w:t>[To be filled]</w:t>
            </w:r>
          </w:p>
          <w:p w14:paraId="0E5D51C0" w14:textId="77777777" w:rsidR="00050972" w:rsidRPr="00050972" w:rsidRDefault="00050972" w:rsidP="00050972">
            <w:pPr>
              <w:pStyle w:val="Corpsdetexte"/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</w:pPr>
          </w:p>
          <w:p w14:paraId="3565D1C5" w14:textId="77777777" w:rsidR="00785E1D" w:rsidRPr="00785E1D" w:rsidRDefault="00785E1D" w:rsidP="00EF096E">
            <w:pPr>
              <w:pStyle w:val="Paragraphedeliste"/>
              <w:numPr>
                <w:ilvl w:val="0"/>
                <w:numId w:val="6"/>
              </w:numPr>
              <w:spacing w:before="0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</w:rPr>
            </w:pPr>
            <w:r w:rsidRPr="00785E1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</w:rPr>
              <w:t>HIV RISK</w:t>
            </w:r>
          </w:p>
          <w:p w14:paraId="1E2D309C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AE936F" w14:textId="77777777" w:rsidR="00785E1D" w:rsidRPr="00050972" w:rsidRDefault="00785E1D" w:rsidP="00EF096E">
            <w:pPr>
              <w:pStyle w:val="Corpsdetexte"/>
              <w:ind w:left="2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Have you ever given birth in France?</w:t>
            </w:r>
          </w:p>
          <w:p w14:paraId="325ADD18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</w:t>
            </w:r>
          </w:p>
          <w:p w14:paraId="62E0BE67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</w:t>
            </w:r>
          </w:p>
          <w:p w14:paraId="62F569B4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E51AFE" w14:textId="7D93EDBF" w:rsidR="00785E1D" w:rsidRPr="00050972" w:rsidRDefault="00785E1D" w:rsidP="00EF096E">
            <w:pPr>
              <w:pStyle w:val="Corpsdetexte"/>
              <w:ind w:left="2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Have you ever had an abortion</w:t>
            </w:r>
            <w:r w:rsidR="0016185C"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 (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VTP</w:t>
            </w:r>
            <w:r w:rsidR="0016185C"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)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?</w:t>
            </w:r>
          </w:p>
          <w:p w14:paraId="1F49851A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</w:t>
            </w:r>
          </w:p>
          <w:p w14:paraId="6283EF9D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</w:t>
            </w:r>
          </w:p>
          <w:p w14:paraId="7A8C4A93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15E2DC" w14:textId="77777777" w:rsidR="00785E1D" w:rsidRPr="00050972" w:rsidRDefault="00785E1D" w:rsidP="00EF096E">
            <w:pPr>
              <w:pStyle w:val="Corpsdetex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Have you ever had an HIV test?</w:t>
            </w:r>
          </w:p>
          <w:p w14:paraId="29ACFCB2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 (voluntary screening)</w:t>
            </w:r>
          </w:p>
          <w:p w14:paraId="6C670C5B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 (pregnancy monitoring/VTP)</w:t>
            </w:r>
          </w:p>
          <w:p w14:paraId="4851FB24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</w:t>
            </w:r>
          </w:p>
          <w:p w14:paraId="0C1C6621" w14:textId="77777777" w:rsidR="00785E1D" w:rsidRPr="00785E1D" w:rsidRDefault="00785E1D" w:rsidP="00EF096E">
            <w:pPr>
              <w:pStyle w:val="Corpsdetexte"/>
              <w:ind w:firstLine="405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</w:p>
          <w:p w14:paraId="3886AF7E" w14:textId="77777777" w:rsidR="00785E1D" w:rsidRPr="00050972" w:rsidRDefault="00785E1D" w:rsidP="00EF096E">
            <w:pPr>
              <w:pStyle w:val="Corpsdetexte"/>
              <w:ind w:firstLine="40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If yes, when?</w:t>
            </w:r>
          </w:p>
          <w:p w14:paraId="220754C2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&lt; 3months</w:t>
            </w:r>
          </w:p>
          <w:p w14:paraId="0E4B641B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 Between 3 months to 1 year</w:t>
            </w:r>
          </w:p>
          <w:p w14:paraId="7D4C1A2D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 &gt; 1 year</w:t>
            </w:r>
          </w:p>
          <w:p w14:paraId="20B8EC9A" w14:textId="77777777" w:rsidR="0016185C" w:rsidRDefault="0016185C" w:rsidP="00EF096E">
            <w:pPr>
              <w:pStyle w:val="Corpsdetexte"/>
              <w:tabs>
                <w:tab w:val="left" w:pos="426"/>
                <w:tab w:val="left" w:pos="7101"/>
              </w:tabs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</w:pPr>
          </w:p>
          <w:p w14:paraId="559F8374" w14:textId="77777777" w:rsidR="00050972" w:rsidRDefault="00785E1D" w:rsidP="00EF096E">
            <w:pPr>
              <w:ind w:left="277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If no, </w:t>
            </w:r>
            <w:r w:rsidR="0016185C"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reasons for refusal:</w:t>
            </w:r>
            <w:r w:rsidR="0016185C" w:rsidRPr="0016185C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 [To be filled]</w:t>
            </w:r>
          </w:p>
          <w:p w14:paraId="30B60CE3" w14:textId="77777777" w:rsidR="00050972" w:rsidRDefault="00050972" w:rsidP="00EF096E">
            <w:pPr>
              <w:ind w:left="277"/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</w:pPr>
          </w:p>
          <w:p w14:paraId="33839413" w14:textId="77777777" w:rsidR="00050972" w:rsidRDefault="00050972" w:rsidP="00050972">
            <w:pPr>
              <w:ind w:left="277"/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</w:pPr>
          </w:p>
          <w:p w14:paraId="6EE985FF" w14:textId="06CAF772" w:rsidR="0016185C" w:rsidRPr="00050972" w:rsidRDefault="00785E1D" w:rsidP="00050972">
            <w:pPr>
              <w:ind w:left="27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>Do not list risk behaviors or situations until patient responds.</w:t>
            </w:r>
          </w:p>
          <w:p w14:paraId="767BD5F2" w14:textId="517775A8" w:rsidR="00785E1D" w:rsidRPr="00050972" w:rsidRDefault="00785E1D" w:rsidP="00EF096E">
            <w:pPr>
              <w:pStyle w:val="Corpsdetexte"/>
              <w:ind w:left="28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Do you think you have or have had any behaviors or situations that expose you to HIV?</w:t>
            </w:r>
          </w:p>
          <w:p w14:paraId="07CBAD11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5"/>
              </w:tabs>
              <w:spacing w:before="0"/>
              <w:ind w:left="575" w:hanging="170"/>
              <w:rPr>
                <w:rFonts w:ascii="Times New Roman" w:hAnsi="Times New Roman" w:cs="Times New Roman"/>
                <w:color w:val="3F3F3F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</w:t>
            </w:r>
          </w:p>
          <w:p w14:paraId="2BBB0ADE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3F3F3F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</w:t>
            </w:r>
          </w:p>
          <w:p w14:paraId="419CA823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3F3F3F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I don't know</w:t>
            </w:r>
          </w:p>
          <w:p w14:paraId="31EB171D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26762" w14:textId="77777777" w:rsidR="00192BC4" w:rsidRDefault="00785E1D" w:rsidP="00050972">
            <w:pPr>
              <w:ind w:left="277"/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 xml:space="preserve">List examples of behaviors or situations: </w:t>
            </w:r>
          </w:p>
          <w:p w14:paraId="0F78EC96" w14:textId="36AA16AC" w:rsidR="00192BC4" w:rsidRPr="00192BC4" w:rsidRDefault="00192BC4" w:rsidP="00050972">
            <w:pPr>
              <w:pStyle w:val="Paragraphedeliste"/>
              <w:numPr>
                <w:ilvl w:val="0"/>
                <w:numId w:val="8"/>
              </w:numPr>
              <w:spacing w:before="0"/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</w:pPr>
            <w:r w:rsidRPr="00192BC4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>U</w:t>
            </w:r>
            <w:r w:rsidR="00785E1D" w:rsidRPr="00192BC4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 xml:space="preserve">nprotected </w:t>
            </w:r>
            <w:r w:rsidR="0016185C" w:rsidRPr="0016185C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>vaginal, oral, or anal</w:t>
            </w:r>
            <w:r w:rsidR="002865BD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 xml:space="preserve"> </w:t>
            </w:r>
            <w:r w:rsidR="00785E1D" w:rsidRPr="00192BC4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 xml:space="preserve">intercourse. </w:t>
            </w:r>
          </w:p>
          <w:p w14:paraId="30337C80" w14:textId="50CA4169" w:rsidR="00192BC4" w:rsidRPr="00192BC4" w:rsidRDefault="0016185C" w:rsidP="00050972">
            <w:pPr>
              <w:pStyle w:val="Paragraphedeliste"/>
              <w:numPr>
                <w:ilvl w:val="0"/>
                <w:numId w:val="8"/>
              </w:numPr>
              <w:spacing w:before="0"/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>Sharing</w:t>
            </w:r>
            <w:r w:rsidR="00785E1D" w:rsidRPr="00192BC4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 xml:space="preserve"> unprotected sexual accessories or injection equipment? </w:t>
            </w:r>
          </w:p>
          <w:p w14:paraId="12B1E423" w14:textId="2896989D" w:rsidR="00192BC4" w:rsidRPr="00192BC4" w:rsidRDefault="0016185C" w:rsidP="00050972">
            <w:pPr>
              <w:pStyle w:val="Paragraphedeliste"/>
              <w:numPr>
                <w:ilvl w:val="0"/>
                <w:numId w:val="8"/>
              </w:numPr>
              <w:spacing w:before="0"/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>Un</w:t>
            </w:r>
            <w:r w:rsidR="00785E1D" w:rsidRPr="00192BC4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 xml:space="preserve"> know HIV status of partner(s)? </w:t>
            </w:r>
          </w:p>
          <w:p w14:paraId="22E2898E" w14:textId="346993A1" w:rsidR="00785E1D" w:rsidRPr="00D23DE8" w:rsidRDefault="0016185C" w:rsidP="00050972">
            <w:pPr>
              <w:pStyle w:val="Paragraphedeliste"/>
              <w:numPr>
                <w:ilvl w:val="0"/>
                <w:numId w:val="8"/>
              </w:numPr>
              <w:spacing w:before="0"/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>Sexual activity</w:t>
            </w:r>
            <w:r w:rsidR="00785E1D" w:rsidRPr="00192BC4">
              <w:rPr>
                <w:rFonts w:ascii="Times New Roman" w:hAnsi="Times New Roman" w:cs="Times New Roman"/>
                <w:i/>
                <w:color w:val="4974C4"/>
                <w:sz w:val="24"/>
                <w:szCs w:val="24"/>
              </w:rPr>
              <w:t xml:space="preserve"> under the influence of drugs or alcohol?</w:t>
            </w:r>
          </w:p>
          <w:p w14:paraId="7AC94DA2" w14:textId="77777777" w:rsidR="0016185C" w:rsidRDefault="0016185C" w:rsidP="00D23DE8">
            <w:pPr>
              <w:pStyle w:val="Corpsdetexte"/>
              <w:ind w:left="281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</w:p>
          <w:p w14:paraId="67C3D424" w14:textId="545FD05C" w:rsidR="00785E1D" w:rsidRPr="00050972" w:rsidRDefault="00785E1D" w:rsidP="00D23DE8">
            <w:pPr>
              <w:pStyle w:val="Corpsdetexte"/>
              <w:ind w:left="281"/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After the presentation of these examples, do you think you have or have had any behaviors or situations that expose you to HIV?</w:t>
            </w:r>
          </w:p>
          <w:p w14:paraId="5EAE54D3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1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</w:t>
            </w:r>
          </w:p>
          <w:p w14:paraId="60F90422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</w:t>
            </w:r>
          </w:p>
          <w:p w14:paraId="4C207241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C02A7" w14:textId="77777777" w:rsidR="00785E1D" w:rsidRPr="00050972" w:rsidRDefault="00785E1D" w:rsidP="00EF096E">
            <w:pPr>
              <w:pStyle w:val="Corpsdetexte"/>
              <w:ind w:left="2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How many sexual partners have you had in the last 12 months?</w:t>
            </w:r>
          </w:p>
          <w:p w14:paraId="148E8EBF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4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ne</w:t>
            </w:r>
          </w:p>
          <w:p w14:paraId="3C06F334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71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1</w:t>
            </w:r>
          </w:p>
          <w:p w14:paraId="71ACE61B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50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2 or more</w:t>
            </w:r>
          </w:p>
          <w:p w14:paraId="1104A04F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3"/>
              </w:tabs>
              <w:spacing w:before="0"/>
              <w:ind w:left="573" w:hanging="168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I don't want to answer</w:t>
            </w:r>
          </w:p>
          <w:p w14:paraId="7986ABF8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04EEB" w14:textId="77777777" w:rsidR="00785E1D" w:rsidRPr="00050972" w:rsidRDefault="00785E1D" w:rsidP="00EF096E">
            <w:pPr>
              <w:pStyle w:val="Corpsdetexte"/>
              <w:ind w:left="27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Have you recently had unprotected sex?</w:t>
            </w:r>
          </w:p>
          <w:p w14:paraId="5B6050BB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</w:t>
            </w:r>
          </w:p>
          <w:p w14:paraId="1905FB17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4"/>
              </w:tabs>
              <w:spacing w:before="0"/>
              <w:ind w:left="564" w:hanging="163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</w:t>
            </w:r>
          </w:p>
          <w:p w14:paraId="157E5D14" w14:textId="77777777" w:rsidR="00785E1D" w:rsidRPr="00050972" w:rsidRDefault="00785E1D" w:rsidP="00EF096E">
            <w:pPr>
              <w:pStyle w:val="Corpsdetexte"/>
              <w:ind w:left="922" w:firstLine="518"/>
              <w:rPr>
                <w:rFonts w:ascii="Times New Roman" w:hAnsi="Times New Roman" w:cs="Times New Roman"/>
                <w:b/>
                <w:bCs/>
                <w:color w:val="383838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If yes</w:t>
            </w:r>
            <w:r w:rsidRPr="00050972">
              <w:rPr>
                <w:rFonts w:ascii="Times New Roman" w:hAnsi="Times New Roman" w:cs="Times New Roman"/>
                <w:b/>
                <w:bCs/>
                <w:color w:val="383838"/>
                <w:sz w:val="24"/>
                <w:szCs w:val="24"/>
              </w:rPr>
              <w:t>:</w:t>
            </w:r>
          </w:p>
          <w:p w14:paraId="2BC572D4" w14:textId="640EC3EA" w:rsidR="00785E1D" w:rsidRPr="00785E1D" w:rsidRDefault="00785E1D" w:rsidP="00EF096E">
            <w:pPr>
              <w:pStyle w:val="Paragraphedeliste"/>
              <w:numPr>
                <w:ilvl w:val="1"/>
                <w:numId w:val="1"/>
              </w:numPr>
              <w:tabs>
                <w:tab w:val="left" w:pos="563"/>
              </w:tabs>
              <w:spacing w:before="0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&lt; 72</w:t>
            </w:r>
            <w:r w:rsidR="0016185C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 </w:t>
            </w: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h</w:t>
            </w:r>
            <w:r w:rsidR="0016185C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ours</w:t>
            </w:r>
          </w:p>
          <w:p w14:paraId="50D2E916" w14:textId="3CDAA0BB" w:rsidR="00785E1D" w:rsidRPr="00785E1D" w:rsidRDefault="00785E1D" w:rsidP="00EF096E">
            <w:pPr>
              <w:pStyle w:val="Paragraphedeliste"/>
              <w:numPr>
                <w:ilvl w:val="1"/>
                <w:numId w:val="1"/>
              </w:numPr>
              <w:tabs>
                <w:tab w:val="left" w:pos="563"/>
              </w:tabs>
              <w:spacing w:before="0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72</w:t>
            </w:r>
            <w:r w:rsidR="0016185C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 </w:t>
            </w: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h</w:t>
            </w:r>
            <w:r w:rsidR="0016185C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ours</w:t>
            </w: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 - 6 weeks</w:t>
            </w:r>
          </w:p>
          <w:p w14:paraId="4644C211" w14:textId="6D75F9DE" w:rsidR="00785E1D" w:rsidRPr="00785E1D" w:rsidRDefault="00785E1D" w:rsidP="00EF096E">
            <w:pPr>
              <w:pStyle w:val="Paragraphedeliste"/>
              <w:numPr>
                <w:ilvl w:val="1"/>
                <w:numId w:val="1"/>
              </w:numPr>
              <w:tabs>
                <w:tab w:val="left" w:pos="563"/>
              </w:tabs>
              <w:spacing w:before="0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6</w:t>
            </w:r>
            <w:r w:rsidR="0016185C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 </w:t>
            </w: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weeks - 3 months</w:t>
            </w:r>
          </w:p>
          <w:p w14:paraId="56D5CE2E" w14:textId="70995A39" w:rsidR="00785E1D" w:rsidRPr="00785E1D" w:rsidRDefault="00785E1D" w:rsidP="00EF096E">
            <w:pPr>
              <w:pStyle w:val="Paragraphedeliste"/>
              <w:numPr>
                <w:ilvl w:val="1"/>
                <w:numId w:val="1"/>
              </w:numPr>
              <w:tabs>
                <w:tab w:val="left" w:pos="563"/>
              </w:tabs>
              <w:spacing w:before="0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&gt; 3</w:t>
            </w:r>
            <w:r w:rsidR="0016185C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 </w:t>
            </w: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months</w:t>
            </w:r>
          </w:p>
          <w:p w14:paraId="3E7B563B" w14:textId="77777777" w:rsidR="00050972" w:rsidRPr="00785E1D" w:rsidRDefault="00050972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A9F20A" w14:textId="77777777" w:rsidR="00785E1D" w:rsidRPr="00785E1D" w:rsidRDefault="00785E1D" w:rsidP="00EF096E">
            <w:pPr>
              <w:pStyle w:val="Paragraphedeliste"/>
              <w:numPr>
                <w:ilvl w:val="0"/>
                <w:numId w:val="6"/>
              </w:numPr>
              <w:spacing w:before="0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</w:rPr>
            </w:pPr>
            <w:r w:rsidRPr="00785E1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</w:rPr>
              <w:t>KNOWLEDGE ABOUT HIV</w:t>
            </w:r>
          </w:p>
          <w:p w14:paraId="61B72B6B" w14:textId="77777777" w:rsidR="00785E1D" w:rsidRPr="00785E1D" w:rsidRDefault="00785E1D" w:rsidP="00EF096E">
            <w:pPr>
              <w:ind w:left="276"/>
              <w:rPr>
                <w:rFonts w:ascii="Times New Roman" w:hAnsi="Times New Roman" w:cs="Times New Roman"/>
                <w:i/>
                <w:color w:val="4975C4"/>
                <w:sz w:val="24"/>
                <w:szCs w:val="24"/>
              </w:rPr>
            </w:pPr>
          </w:p>
          <w:p w14:paraId="5525ED82" w14:textId="59D47790" w:rsidR="0016185C" w:rsidRPr="00050972" w:rsidRDefault="00785E1D" w:rsidP="00050972">
            <w:pPr>
              <w:ind w:left="2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i/>
                <w:color w:val="4975C4"/>
                <w:sz w:val="24"/>
                <w:szCs w:val="24"/>
              </w:rPr>
              <w:t>(Do not list suggestions)</w:t>
            </w:r>
          </w:p>
          <w:p w14:paraId="498514F9" w14:textId="3678D8E7" w:rsidR="00785E1D" w:rsidRPr="00050972" w:rsidRDefault="00785E1D" w:rsidP="00EF096E">
            <w:pPr>
              <w:ind w:left="276"/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Do you know where you can get an HIV test? </w:t>
            </w:r>
          </w:p>
          <w:p w14:paraId="118283E1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Family Planning Center</w:t>
            </w:r>
          </w:p>
          <w:p w14:paraId="570A0609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Healthcare center</w:t>
            </w:r>
          </w:p>
          <w:p w14:paraId="3696630F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Associations</w:t>
            </w:r>
          </w:p>
          <w:p w14:paraId="4262FD7B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STI clinic</w:t>
            </w:r>
          </w:p>
          <w:p w14:paraId="6AA33903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Laboratory</w:t>
            </w:r>
          </w:p>
          <w:p w14:paraId="12CF266C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Other:</w:t>
            </w:r>
          </w:p>
          <w:p w14:paraId="3001BA27" w14:textId="77777777" w:rsidR="00785E1D" w:rsidRPr="00785E1D" w:rsidRDefault="00785E1D" w:rsidP="00EF096E">
            <w:pPr>
              <w:pStyle w:val="Paragraphedeliste"/>
              <w:numPr>
                <w:ilvl w:val="0"/>
                <w:numId w:val="1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I don't know </w:t>
            </w:r>
          </w:p>
          <w:p w14:paraId="2026EFA1" w14:textId="77777777" w:rsidR="00025C3F" w:rsidRPr="00785E1D" w:rsidRDefault="00025C3F" w:rsidP="00050972">
            <w:pPr>
              <w:pStyle w:val="Corpsdetexte"/>
              <w:rPr>
                <w:rFonts w:ascii="Times New Roman" w:hAnsi="Times New Roman" w:cs="Times New Roman"/>
                <w:color w:val="030303"/>
                <w:sz w:val="24"/>
                <w:szCs w:val="24"/>
              </w:rPr>
            </w:pPr>
          </w:p>
          <w:p w14:paraId="66574002" w14:textId="77777777" w:rsidR="00050972" w:rsidRDefault="00050972" w:rsidP="00EF096E">
            <w:pPr>
              <w:pStyle w:val="Corpsdetexte"/>
              <w:ind w:left="276"/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</w:pPr>
          </w:p>
          <w:p w14:paraId="7310C7FE" w14:textId="5D998A30" w:rsidR="00785E1D" w:rsidRPr="00050972" w:rsidRDefault="00785E1D" w:rsidP="00EF096E">
            <w:pPr>
              <w:pStyle w:val="Corpsdetexte"/>
              <w:ind w:left="27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Do you know the difference between AIDS and HIV?</w:t>
            </w:r>
          </w:p>
          <w:p w14:paraId="65D558B4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</w:t>
            </w:r>
          </w:p>
          <w:p w14:paraId="44B8CDED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4"/>
              </w:tabs>
              <w:spacing w:before="0"/>
              <w:ind w:left="564" w:hanging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</w:t>
            </w:r>
          </w:p>
          <w:p w14:paraId="00C0E374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29144" w14:textId="756E49C7" w:rsidR="00785E1D" w:rsidRPr="00050972" w:rsidRDefault="00785E1D" w:rsidP="00EF096E">
            <w:pPr>
              <w:pStyle w:val="Corpsdetexte"/>
              <w:ind w:left="27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In your opinion, </w:t>
            </w:r>
            <w:r w:rsidR="00D72238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can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 </w:t>
            </w:r>
            <w:r w:rsidR="00D72238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a 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person </w:t>
            </w:r>
            <w:r w:rsidR="00D72238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living with HIV </w:t>
            </w:r>
            <w:r w:rsidR="00D72238" w:rsidRPr="00D72238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receiving an effective antiretroviral treatment and achieving viral suppression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 transmit </w:t>
            </w:r>
            <w:r w:rsidR="00D72238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the virus</w:t>
            </w:r>
            <w:r w:rsidR="00D72238"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 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during sexual intercourse?</w:t>
            </w:r>
          </w:p>
          <w:p w14:paraId="48EB930E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</w:t>
            </w:r>
          </w:p>
          <w:p w14:paraId="10754BA7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5"/>
              </w:tabs>
              <w:spacing w:before="0"/>
              <w:ind w:left="565" w:hanging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</w:t>
            </w:r>
          </w:p>
          <w:p w14:paraId="7EE3FC70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3"/>
              </w:tabs>
              <w:spacing w:before="0"/>
              <w:ind w:left="563" w:hanging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I don't know</w:t>
            </w:r>
          </w:p>
          <w:p w14:paraId="0B584C6D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78AF43" w14:textId="77777777" w:rsidR="00785E1D" w:rsidRPr="00785E1D" w:rsidRDefault="00785E1D" w:rsidP="00EF096E">
            <w:pPr>
              <w:pStyle w:val="Paragraphedeliste"/>
              <w:numPr>
                <w:ilvl w:val="0"/>
                <w:numId w:val="6"/>
              </w:numPr>
              <w:spacing w:before="0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</w:rPr>
            </w:pPr>
            <w:r w:rsidRPr="00785E1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50505"/>
              </w:rPr>
              <w:t>HIV RAPID TEST</w:t>
            </w:r>
          </w:p>
          <w:p w14:paraId="11E889FD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10270ED" w14:textId="6BACB100" w:rsidR="00785E1D" w:rsidRPr="00050972" w:rsidRDefault="00785E1D" w:rsidP="00EF096E">
            <w:pPr>
              <w:pStyle w:val="Corpsdetexte"/>
              <w:ind w:left="27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Would you like to take an HIV </w:t>
            </w:r>
            <w:r w:rsidR="00D72238"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r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apid </w:t>
            </w:r>
            <w:r w:rsidR="00D72238"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t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est now?</w:t>
            </w:r>
          </w:p>
          <w:p w14:paraId="75B2E88B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</w:t>
            </w:r>
          </w:p>
          <w:p w14:paraId="6B902264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4"/>
              </w:tabs>
              <w:spacing w:before="0"/>
              <w:ind w:left="564" w:hanging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o</w:t>
            </w:r>
          </w:p>
          <w:p w14:paraId="138446F3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A28C0D" w14:textId="77777777" w:rsidR="00785E1D" w:rsidRPr="00050972" w:rsidRDefault="00785E1D" w:rsidP="00EF096E">
            <w:pPr>
              <w:pStyle w:val="Corpsdetexte"/>
              <w:ind w:left="92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If yes</w:t>
            </w:r>
            <w:r w:rsidRPr="00050972">
              <w:rPr>
                <w:rFonts w:ascii="Times New Roman" w:hAnsi="Times New Roman" w:cs="Times New Roman"/>
                <w:b/>
                <w:bCs/>
                <w:color w:val="383838"/>
                <w:sz w:val="24"/>
                <w:szCs w:val="24"/>
              </w:rPr>
              <w:t>, o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utcome:</w:t>
            </w:r>
          </w:p>
          <w:p w14:paraId="7AE3BC44" w14:textId="77777777" w:rsidR="00785E1D" w:rsidRPr="00785E1D" w:rsidRDefault="00785E1D" w:rsidP="00EF096E">
            <w:pPr>
              <w:pStyle w:val="Paragraphedeliste"/>
              <w:numPr>
                <w:ilvl w:val="2"/>
                <w:numId w:val="2"/>
              </w:numPr>
              <w:tabs>
                <w:tab w:val="left" w:pos="1736"/>
              </w:tabs>
              <w:spacing w:before="0"/>
              <w:ind w:left="1736" w:hanging="162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Positive</w:t>
            </w:r>
          </w:p>
          <w:p w14:paraId="0DBA6BFA" w14:textId="77777777" w:rsidR="00785E1D" w:rsidRPr="00785E1D" w:rsidRDefault="00785E1D" w:rsidP="00EF096E">
            <w:pPr>
              <w:pStyle w:val="Paragraphedeliste"/>
              <w:numPr>
                <w:ilvl w:val="2"/>
                <w:numId w:val="2"/>
              </w:numPr>
              <w:tabs>
                <w:tab w:val="left" w:pos="1737"/>
              </w:tabs>
              <w:spacing w:before="0"/>
              <w:ind w:hanging="163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Negative</w:t>
            </w:r>
          </w:p>
          <w:p w14:paraId="43CCFF41" w14:textId="77777777" w:rsidR="00785E1D" w:rsidRPr="00785E1D" w:rsidRDefault="00785E1D" w:rsidP="00EF096E">
            <w:pPr>
              <w:pStyle w:val="Paragraphedeliste"/>
              <w:numPr>
                <w:ilvl w:val="2"/>
                <w:numId w:val="2"/>
              </w:numPr>
              <w:tabs>
                <w:tab w:val="left" w:pos="1735"/>
              </w:tabs>
              <w:spacing w:before="0"/>
              <w:ind w:left="1735" w:hanging="161"/>
              <w:rPr>
                <w:rFonts w:ascii="Times New Roman" w:hAnsi="Times New Roman" w:cs="Times New Roman"/>
                <w:color w:val="383838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Unknown</w:t>
            </w:r>
          </w:p>
          <w:p w14:paraId="2A694B9D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868833" w14:textId="7B58347C" w:rsidR="00785E1D" w:rsidRPr="00050972" w:rsidRDefault="00785E1D" w:rsidP="00EF096E">
            <w:pPr>
              <w:pStyle w:val="Corpsdetexte"/>
              <w:tabs>
                <w:tab w:val="left" w:pos="8515"/>
              </w:tabs>
              <w:ind w:left="92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If no</w:t>
            </w:r>
            <w:r w:rsidRPr="00050972">
              <w:rPr>
                <w:rFonts w:ascii="Times New Roman" w:hAnsi="Times New Roman" w:cs="Times New Roman"/>
                <w:b/>
                <w:bCs/>
                <w:color w:val="383838"/>
                <w:sz w:val="24"/>
                <w:szCs w:val="24"/>
              </w:rPr>
              <w:t xml:space="preserve">: </w:t>
            </w: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why not?</w:t>
            </w:r>
            <w:r w:rsidR="00D72238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 </w:t>
            </w:r>
            <w:r w:rsidR="00D72238" w:rsidRPr="00050972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[To be filled]</w:t>
            </w:r>
          </w:p>
          <w:p w14:paraId="5823CEEA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5BE4C" w14:textId="5B0F4B2E" w:rsidR="00785E1D" w:rsidRPr="00050972" w:rsidRDefault="00785E1D" w:rsidP="00EF096E">
            <w:pPr>
              <w:pStyle w:val="Corpsdetexte"/>
              <w:ind w:left="27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At the end of the test, </w:t>
            </w:r>
            <w:r w:rsidRPr="000A0D8E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what is the patient's </w:t>
            </w:r>
            <w:r w:rsidR="000A0D8E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destination</w:t>
            </w:r>
            <w:r w:rsidRPr="000A0D8E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?</w:t>
            </w:r>
          </w:p>
          <w:p w14:paraId="6D225AE6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4"/>
              </w:tabs>
              <w:spacing w:before="0"/>
              <w:ind w:left="564" w:hanging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Back home</w:t>
            </w:r>
          </w:p>
          <w:p w14:paraId="5A061BF8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3"/>
              </w:tabs>
              <w:spacing w:before="0"/>
              <w:ind w:left="563" w:hanging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CPF</w:t>
            </w:r>
          </w:p>
          <w:p w14:paraId="376BE105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3"/>
              </w:tabs>
              <w:spacing w:before="0"/>
              <w:ind w:left="563" w:hanging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STI Clinic</w:t>
            </w:r>
          </w:p>
          <w:p w14:paraId="40A4542F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4"/>
              </w:tabs>
              <w:spacing w:before="0"/>
              <w:ind w:left="564" w:hanging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Other</w:t>
            </w:r>
          </w:p>
          <w:p w14:paraId="7B3E60F8" w14:textId="77777777" w:rsidR="00785E1D" w:rsidRPr="00785E1D" w:rsidRDefault="00785E1D" w:rsidP="00EF096E">
            <w:pPr>
              <w:pStyle w:val="Corpsdetext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1AF864" w14:textId="77777777" w:rsidR="00785E1D" w:rsidRPr="00050972" w:rsidRDefault="00785E1D" w:rsidP="00EF096E">
            <w:pPr>
              <w:pStyle w:val="Corpsdetexte"/>
              <w:ind w:left="27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Is an STI screening being carried out?</w:t>
            </w:r>
          </w:p>
          <w:p w14:paraId="5CB7D630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6"/>
              </w:tabs>
              <w:spacing w:before="0"/>
              <w:ind w:left="566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Yes</w:t>
            </w:r>
          </w:p>
          <w:p w14:paraId="13A0E2AE" w14:textId="77777777" w:rsidR="00785E1D" w:rsidRPr="00785E1D" w:rsidRDefault="00785E1D" w:rsidP="00EF096E">
            <w:pPr>
              <w:pStyle w:val="Paragraphedeliste"/>
              <w:numPr>
                <w:ilvl w:val="1"/>
                <w:numId w:val="2"/>
              </w:numPr>
              <w:tabs>
                <w:tab w:val="left" w:pos="563"/>
              </w:tabs>
              <w:spacing w:before="0" w:line="595" w:lineRule="auto"/>
              <w:ind w:firstLine="129"/>
              <w:rPr>
                <w:rFonts w:ascii="Times New Roman" w:hAnsi="Times New Roman" w:cs="Times New Roman"/>
                <w:sz w:val="24"/>
                <w:szCs w:val="24"/>
              </w:rPr>
            </w:pPr>
            <w:r w:rsidRPr="00785E1D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 xml:space="preserve">No </w:t>
            </w:r>
          </w:p>
          <w:p w14:paraId="09FE3C84" w14:textId="685B62EB" w:rsidR="00785E1D" w:rsidRPr="00050972" w:rsidRDefault="00785E1D" w:rsidP="00EF096E">
            <w:pPr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</w:pPr>
            <w:r w:rsidRPr="00050972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>Comments:</w:t>
            </w:r>
            <w:r w:rsidR="000A0D8E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</w:rPr>
              <w:t xml:space="preserve"> </w:t>
            </w:r>
            <w:r w:rsidR="000A0D8E" w:rsidRPr="00050972">
              <w:rPr>
                <w:rFonts w:ascii="Times New Roman" w:hAnsi="Times New Roman" w:cs="Times New Roman"/>
                <w:color w:val="030303"/>
                <w:sz w:val="24"/>
                <w:szCs w:val="24"/>
              </w:rPr>
              <w:t>[To be filled]</w:t>
            </w:r>
          </w:p>
          <w:p w14:paraId="78401975" w14:textId="77777777" w:rsidR="00503C66" w:rsidRDefault="00503C66" w:rsidP="00EF0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70ED49" w14:textId="77777777" w:rsidR="00050972" w:rsidRDefault="00050972" w:rsidP="00EF0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A28EA" w14:textId="77777777" w:rsidR="00050972" w:rsidRDefault="00050972" w:rsidP="00EF0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6CACB" w14:textId="77777777" w:rsidR="00050972" w:rsidRDefault="00050972" w:rsidP="00EF0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99F44B" w14:textId="77777777" w:rsidR="00050972" w:rsidRDefault="00050972" w:rsidP="00EF0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928D40" w14:textId="12F164C1" w:rsidR="000A7764" w:rsidRPr="00785E1D" w:rsidRDefault="000A7764" w:rsidP="00EF09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77594F" w14:textId="7154A4C8" w:rsidR="006522B9" w:rsidRDefault="006522B9" w:rsidP="00EF096E">
      <w:pPr>
        <w:rPr>
          <w:rFonts w:ascii="Times New Roman" w:hAnsi="Times New Roman" w:cs="Times New Roman"/>
          <w:sz w:val="24"/>
          <w:szCs w:val="24"/>
        </w:rPr>
      </w:pPr>
    </w:p>
    <w:p w14:paraId="770FF4D9" w14:textId="71C78FAB" w:rsidR="00DE609D" w:rsidRPr="00C00FEC" w:rsidRDefault="00DE609D" w:rsidP="00EF096E">
      <w:pPr>
        <w:rPr>
          <w:rFonts w:ascii="Times New Roman" w:hAnsi="Times New Roman" w:cs="Times New Roman"/>
          <w:sz w:val="20"/>
          <w:szCs w:val="20"/>
        </w:rPr>
      </w:pPr>
      <w:r w:rsidRPr="00C00FEC">
        <w:rPr>
          <w:rFonts w:ascii="Times New Roman" w:hAnsi="Times New Roman" w:cs="Times New Roman"/>
          <w:sz w:val="20"/>
          <w:szCs w:val="20"/>
        </w:rPr>
        <w:t>AIDS: Acquired Immunodeficiency Syndrome; FPC: Family Planning Center; HIV: Human Immunodeficiency Virus; STI:</w:t>
      </w:r>
      <w:r w:rsidR="00C00FEC" w:rsidRPr="00C00FEC">
        <w:rPr>
          <w:rFonts w:ascii="Times New Roman" w:hAnsi="Times New Roman" w:cs="Times New Roman"/>
          <w:sz w:val="20"/>
          <w:szCs w:val="20"/>
        </w:rPr>
        <w:t xml:space="preserve"> </w:t>
      </w:r>
      <w:r w:rsidRPr="00C00FEC">
        <w:rPr>
          <w:rFonts w:ascii="Times New Roman" w:hAnsi="Times New Roman" w:cs="Times New Roman"/>
          <w:sz w:val="20"/>
          <w:szCs w:val="20"/>
        </w:rPr>
        <w:t>Sexually Transmitted Infection; VTP: Voluntary Termination of Pregnancy.</w:t>
      </w:r>
    </w:p>
    <w:sectPr w:rsidR="00DE609D" w:rsidRPr="00C00FEC" w:rsidSect="00A96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472DD"/>
    <w:multiLevelType w:val="hybridMultilevel"/>
    <w:tmpl w:val="D73243AC"/>
    <w:lvl w:ilvl="0" w:tplc="9B1E37B0">
      <w:numFmt w:val="bullet"/>
      <w:lvlText w:val="□"/>
      <w:lvlJc w:val="left"/>
      <w:pPr>
        <w:ind w:left="271" w:hanging="163"/>
      </w:pPr>
      <w:rPr>
        <w:rFonts w:ascii="Arial" w:eastAsia="Arial" w:hAnsi="Arial" w:cs="Arial" w:hint="default"/>
        <w:spacing w:val="0"/>
        <w:w w:val="108"/>
        <w:lang w:val="en-US" w:eastAsia="en-US" w:bidi="ar-SA"/>
      </w:rPr>
    </w:lvl>
    <w:lvl w:ilvl="1" w:tplc="C9927E6A">
      <w:numFmt w:val="bullet"/>
      <w:lvlText w:val="□"/>
      <w:lvlJc w:val="left"/>
      <w:pPr>
        <w:ind w:left="271" w:hanging="167"/>
      </w:pPr>
      <w:rPr>
        <w:rFonts w:ascii="Arial" w:eastAsia="Arial" w:hAnsi="Arial" w:cs="Arial" w:hint="default"/>
        <w:b w:val="0"/>
        <w:bCs w:val="0"/>
        <w:i w:val="0"/>
        <w:iCs w:val="0"/>
        <w:color w:val="383838"/>
        <w:spacing w:val="0"/>
        <w:w w:val="108"/>
        <w:sz w:val="19"/>
        <w:szCs w:val="19"/>
        <w:lang w:val="en-US" w:eastAsia="en-US" w:bidi="ar-SA"/>
      </w:rPr>
    </w:lvl>
    <w:lvl w:ilvl="2" w:tplc="462C7E4A">
      <w:numFmt w:val="bullet"/>
      <w:lvlText w:val="□"/>
      <w:lvlJc w:val="left"/>
      <w:pPr>
        <w:ind w:left="1737" w:hanging="164"/>
      </w:pPr>
      <w:rPr>
        <w:rFonts w:ascii="Arial" w:eastAsia="Arial" w:hAnsi="Arial" w:cs="Arial" w:hint="default"/>
        <w:spacing w:val="0"/>
        <w:w w:val="108"/>
        <w:lang w:val="en-US" w:eastAsia="en-US" w:bidi="ar-SA"/>
      </w:rPr>
    </w:lvl>
    <w:lvl w:ilvl="3" w:tplc="78FCD38A">
      <w:numFmt w:val="bullet"/>
      <w:lvlText w:val="•"/>
      <w:lvlJc w:val="left"/>
      <w:pPr>
        <w:ind w:left="3308" w:hanging="164"/>
      </w:pPr>
      <w:rPr>
        <w:rFonts w:hint="default"/>
        <w:lang w:val="en-US" w:eastAsia="en-US" w:bidi="ar-SA"/>
      </w:rPr>
    </w:lvl>
    <w:lvl w:ilvl="4" w:tplc="EDDCCB54">
      <w:numFmt w:val="bullet"/>
      <w:lvlText w:val="•"/>
      <w:lvlJc w:val="left"/>
      <w:pPr>
        <w:ind w:left="4093" w:hanging="164"/>
      </w:pPr>
      <w:rPr>
        <w:rFonts w:hint="default"/>
        <w:lang w:val="en-US" w:eastAsia="en-US" w:bidi="ar-SA"/>
      </w:rPr>
    </w:lvl>
    <w:lvl w:ilvl="5" w:tplc="E580E138">
      <w:numFmt w:val="bullet"/>
      <w:lvlText w:val="•"/>
      <w:lvlJc w:val="left"/>
      <w:pPr>
        <w:ind w:left="4877" w:hanging="164"/>
      </w:pPr>
      <w:rPr>
        <w:rFonts w:hint="default"/>
        <w:lang w:val="en-US" w:eastAsia="en-US" w:bidi="ar-SA"/>
      </w:rPr>
    </w:lvl>
    <w:lvl w:ilvl="6" w:tplc="BDE8F1FE">
      <w:numFmt w:val="bullet"/>
      <w:lvlText w:val="•"/>
      <w:lvlJc w:val="left"/>
      <w:pPr>
        <w:ind w:left="5662" w:hanging="164"/>
      </w:pPr>
      <w:rPr>
        <w:rFonts w:hint="default"/>
        <w:lang w:val="en-US" w:eastAsia="en-US" w:bidi="ar-SA"/>
      </w:rPr>
    </w:lvl>
    <w:lvl w:ilvl="7" w:tplc="665EC124">
      <w:numFmt w:val="bullet"/>
      <w:lvlText w:val="•"/>
      <w:lvlJc w:val="left"/>
      <w:pPr>
        <w:ind w:left="6446" w:hanging="164"/>
      </w:pPr>
      <w:rPr>
        <w:rFonts w:hint="default"/>
        <w:lang w:val="en-US" w:eastAsia="en-US" w:bidi="ar-SA"/>
      </w:rPr>
    </w:lvl>
    <w:lvl w:ilvl="8" w:tplc="1D98AA9E">
      <w:numFmt w:val="bullet"/>
      <w:lvlText w:val="•"/>
      <w:lvlJc w:val="left"/>
      <w:pPr>
        <w:ind w:left="7231" w:hanging="164"/>
      </w:pPr>
      <w:rPr>
        <w:rFonts w:hint="default"/>
        <w:lang w:val="en-US" w:eastAsia="en-US" w:bidi="ar-SA"/>
      </w:rPr>
    </w:lvl>
  </w:abstractNum>
  <w:abstractNum w:abstractNumId="1" w15:restartNumberingAfterBreak="0">
    <w:nsid w:val="14681B11"/>
    <w:multiLevelType w:val="hybridMultilevel"/>
    <w:tmpl w:val="1E504ECA"/>
    <w:lvl w:ilvl="0" w:tplc="9B1E37B0">
      <w:numFmt w:val="bullet"/>
      <w:lvlText w:val="□"/>
      <w:lvlJc w:val="left"/>
      <w:pPr>
        <w:ind w:left="720" w:hanging="360"/>
      </w:pPr>
      <w:rPr>
        <w:rFonts w:ascii="Arial" w:eastAsia="Arial" w:hAnsi="Arial" w:cs="Arial" w:hint="default"/>
        <w:spacing w:val="0"/>
        <w:w w:val="108"/>
        <w:lang w:val="en-US" w:eastAsia="en-US" w:bidi="ar-S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D4689"/>
    <w:multiLevelType w:val="hybridMultilevel"/>
    <w:tmpl w:val="96A6DE16"/>
    <w:lvl w:ilvl="0" w:tplc="72C6949A">
      <w:numFmt w:val="bullet"/>
      <w:lvlText w:val="□"/>
      <w:lvlJc w:val="left"/>
      <w:pPr>
        <w:ind w:left="276" w:hanging="160"/>
      </w:pPr>
      <w:rPr>
        <w:rFonts w:ascii="Arial" w:eastAsia="Arial" w:hAnsi="Arial" w:cs="Arial" w:hint="default"/>
        <w:spacing w:val="0"/>
        <w:w w:val="108"/>
        <w:lang w:val="en-US" w:eastAsia="en-US" w:bidi="ar-SA"/>
      </w:rPr>
    </w:lvl>
    <w:lvl w:ilvl="1" w:tplc="6970867A">
      <w:numFmt w:val="bullet"/>
      <w:lvlText w:val="□"/>
      <w:lvlJc w:val="left"/>
      <w:pPr>
        <w:ind w:left="1738" w:hanging="165"/>
      </w:pPr>
      <w:rPr>
        <w:rFonts w:ascii="Arial" w:eastAsia="Arial" w:hAnsi="Arial" w:cs="Arial" w:hint="default"/>
        <w:spacing w:val="0"/>
        <w:w w:val="108"/>
        <w:lang w:val="en-US" w:eastAsia="en-US" w:bidi="ar-SA"/>
      </w:rPr>
    </w:lvl>
    <w:lvl w:ilvl="2" w:tplc="6BAE5B7A">
      <w:numFmt w:val="bullet"/>
      <w:lvlText w:val="•"/>
      <w:lvlJc w:val="left"/>
      <w:pPr>
        <w:ind w:left="1740" w:hanging="165"/>
      </w:pPr>
      <w:rPr>
        <w:rFonts w:hint="default"/>
        <w:lang w:val="en-US" w:eastAsia="en-US" w:bidi="ar-SA"/>
      </w:rPr>
    </w:lvl>
    <w:lvl w:ilvl="3" w:tplc="D682DCAC">
      <w:numFmt w:val="bullet"/>
      <w:lvlText w:val="•"/>
      <w:lvlJc w:val="left"/>
      <w:pPr>
        <w:ind w:left="2622" w:hanging="165"/>
      </w:pPr>
      <w:rPr>
        <w:rFonts w:hint="default"/>
        <w:lang w:val="en-US" w:eastAsia="en-US" w:bidi="ar-SA"/>
      </w:rPr>
    </w:lvl>
    <w:lvl w:ilvl="4" w:tplc="3C5AA130">
      <w:numFmt w:val="bullet"/>
      <w:lvlText w:val="•"/>
      <w:lvlJc w:val="left"/>
      <w:pPr>
        <w:ind w:left="3505" w:hanging="165"/>
      </w:pPr>
      <w:rPr>
        <w:rFonts w:hint="default"/>
        <w:lang w:val="en-US" w:eastAsia="en-US" w:bidi="ar-SA"/>
      </w:rPr>
    </w:lvl>
    <w:lvl w:ilvl="5" w:tplc="2EC6DA1E">
      <w:numFmt w:val="bullet"/>
      <w:lvlText w:val="•"/>
      <w:lvlJc w:val="left"/>
      <w:pPr>
        <w:ind w:left="4387" w:hanging="165"/>
      </w:pPr>
      <w:rPr>
        <w:rFonts w:hint="default"/>
        <w:lang w:val="en-US" w:eastAsia="en-US" w:bidi="ar-SA"/>
      </w:rPr>
    </w:lvl>
    <w:lvl w:ilvl="6" w:tplc="3AE60EC2">
      <w:numFmt w:val="bullet"/>
      <w:lvlText w:val="•"/>
      <w:lvlJc w:val="left"/>
      <w:pPr>
        <w:ind w:left="5270" w:hanging="165"/>
      </w:pPr>
      <w:rPr>
        <w:rFonts w:hint="default"/>
        <w:lang w:val="en-US" w:eastAsia="en-US" w:bidi="ar-SA"/>
      </w:rPr>
    </w:lvl>
    <w:lvl w:ilvl="7" w:tplc="84925C1E">
      <w:numFmt w:val="bullet"/>
      <w:lvlText w:val="•"/>
      <w:lvlJc w:val="left"/>
      <w:pPr>
        <w:ind w:left="6152" w:hanging="165"/>
      </w:pPr>
      <w:rPr>
        <w:rFonts w:hint="default"/>
        <w:lang w:val="en-US" w:eastAsia="en-US" w:bidi="ar-SA"/>
      </w:rPr>
    </w:lvl>
    <w:lvl w:ilvl="8" w:tplc="661E057A">
      <w:numFmt w:val="bullet"/>
      <w:lvlText w:val="•"/>
      <w:lvlJc w:val="left"/>
      <w:pPr>
        <w:ind w:left="7035" w:hanging="165"/>
      </w:pPr>
      <w:rPr>
        <w:rFonts w:hint="default"/>
        <w:lang w:val="en-US" w:eastAsia="en-US" w:bidi="ar-SA"/>
      </w:rPr>
    </w:lvl>
  </w:abstractNum>
  <w:abstractNum w:abstractNumId="3" w15:restartNumberingAfterBreak="0">
    <w:nsid w:val="35B81E6B"/>
    <w:multiLevelType w:val="hybridMultilevel"/>
    <w:tmpl w:val="4F76AFF4"/>
    <w:lvl w:ilvl="0" w:tplc="9B1E37B0">
      <w:numFmt w:val="bullet"/>
      <w:lvlText w:val="□"/>
      <w:lvlJc w:val="left"/>
      <w:pPr>
        <w:ind w:left="720" w:hanging="360"/>
      </w:pPr>
      <w:rPr>
        <w:rFonts w:ascii="Arial" w:eastAsia="Arial" w:hAnsi="Arial" w:cs="Arial" w:hint="default"/>
        <w:spacing w:val="0"/>
        <w:w w:val="108"/>
        <w:lang w:val="en-US" w:eastAsia="en-US" w:bidi="ar-S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55078F"/>
    <w:multiLevelType w:val="hybridMultilevel"/>
    <w:tmpl w:val="5EC2D4AA"/>
    <w:lvl w:ilvl="0" w:tplc="20022F9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B23C0B"/>
    <w:multiLevelType w:val="hybridMultilevel"/>
    <w:tmpl w:val="2C10AE3A"/>
    <w:lvl w:ilvl="0" w:tplc="9B1E37B0">
      <w:numFmt w:val="bullet"/>
      <w:lvlText w:val="□"/>
      <w:lvlJc w:val="left"/>
      <w:pPr>
        <w:ind w:left="591" w:hanging="160"/>
      </w:pPr>
      <w:rPr>
        <w:rFonts w:ascii="Arial" w:eastAsia="Arial" w:hAnsi="Arial" w:cs="Arial" w:hint="default"/>
        <w:spacing w:val="0"/>
        <w:w w:val="108"/>
        <w:lang w:val="en-US" w:eastAsia="en-US" w:bidi="ar-SA"/>
      </w:rPr>
    </w:lvl>
    <w:lvl w:ilvl="1" w:tplc="FFFFFFFF">
      <w:numFmt w:val="bullet"/>
      <w:lvlText w:val="□"/>
      <w:lvlJc w:val="left"/>
      <w:pPr>
        <w:ind w:left="2053" w:hanging="165"/>
      </w:pPr>
      <w:rPr>
        <w:rFonts w:ascii="Arial" w:eastAsia="Arial" w:hAnsi="Arial" w:cs="Arial" w:hint="default"/>
        <w:spacing w:val="0"/>
        <w:w w:val="108"/>
        <w:lang w:val="en-US" w:eastAsia="en-US" w:bidi="ar-SA"/>
      </w:rPr>
    </w:lvl>
    <w:lvl w:ilvl="2" w:tplc="FFFFFFFF">
      <w:numFmt w:val="bullet"/>
      <w:lvlText w:val="•"/>
      <w:lvlJc w:val="left"/>
      <w:pPr>
        <w:ind w:left="2055" w:hanging="165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937" w:hanging="165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820" w:hanging="165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702" w:hanging="165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585" w:hanging="165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467" w:hanging="165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350" w:hanging="165"/>
      </w:pPr>
      <w:rPr>
        <w:rFonts w:hint="default"/>
        <w:lang w:val="en-US" w:eastAsia="en-US" w:bidi="ar-SA"/>
      </w:rPr>
    </w:lvl>
  </w:abstractNum>
  <w:abstractNum w:abstractNumId="6" w15:restartNumberingAfterBreak="0">
    <w:nsid w:val="6A9825BC"/>
    <w:multiLevelType w:val="hybridMultilevel"/>
    <w:tmpl w:val="D3422F8E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DA49BA"/>
    <w:multiLevelType w:val="hybridMultilevel"/>
    <w:tmpl w:val="75582C94"/>
    <w:lvl w:ilvl="0" w:tplc="040C0001">
      <w:start w:val="1"/>
      <w:numFmt w:val="bullet"/>
      <w:lvlText w:val=""/>
      <w:lvlJc w:val="left"/>
      <w:pPr>
        <w:ind w:left="99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1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3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5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7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9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1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3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57" w:hanging="360"/>
      </w:pPr>
      <w:rPr>
        <w:rFonts w:ascii="Wingdings" w:hAnsi="Wingdings" w:hint="default"/>
      </w:rPr>
    </w:lvl>
  </w:abstractNum>
  <w:num w:numId="1" w16cid:durableId="1845127683">
    <w:abstractNumId w:val="2"/>
  </w:num>
  <w:num w:numId="2" w16cid:durableId="1786926471">
    <w:abstractNumId w:val="0"/>
  </w:num>
  <w:num w:numId="3" w16cid:durableId="1226142885">
    <w:abstractNumId w:val="3"/>
  </w:num>
  <w:num w:numId="4" w16cid:durableId="540673070">
    <w:abstractNumId w:val="5"/>
  </w:num>
  <w:num w:numId="5" w16cid:durableId="1542286930">
    <w:abstractNumId w:val="1"/>
  </w:num>
  <w:num w:numId="6" w16cid:durableId="501167032">
    <w:abstractNumId w:val="6"/>
  </w:num>
  <w:num w:numId="7" w16cid:durableId="85421310">
    <w:abstractNumId w:val="4"/>
  </w:num>
  <w:num w:numId="8" w16cid:durableId="132135260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CE2"/>
    <w:rsid w:val="00003CE3"/>
    <w:rsid w:val="00016506"/>
    <w:rsid w:val="00025C3F"/>
    <w:rsid w:val="00026175"/>
    <w:rsid w:val="0003556C"/>
    <w:rsid w:val="00037B3F"/>
    <w:rsid w:val="000431A8"/>
    <w:rsid w:val="000472B0"/>
    <w:rsid w:val="00050972"/>
    <w:rsid w:val="00052253"/>
    <w:rsid w:val="00053641"/>
    <w:rsid w:val="000600FA"/>
    <w:rsid w:val="00060F2B"/>
    <w:rsid w:val="00061AD3"/>
    <w:rsid w:val="00061D49"/>
    <w:rsid w:val="00063860"/>
    <w:rsid w:val="00070861"/>
    <w:rsid w:val="00073CAB"/>
    <w:rsid w:val="000743A9"/>
    <w:rsid w:val="0007757D"/>
    <w:rsid w:val="0007787A"/>
    <w:rsid w:val="00080556"/>
    <w:rsid w:val="00081A70"/>
    <w:rsid w:val="0009244A"/>
    <w:rsid w:val="00095575"/>
    <w:rsid w:val="000A0D8E"/>
    <w:rsid w:val="000A195E"/>
    <w:rsid w:val="000A3FCB"/>
    <w:rsid w:val="000A7764"/>
    <w:rsid w:val="000A7C6D"/>
    <w:rsid w:val="000B5F0C"/>
    <w:rsid w:val="000C27BA"/>
    <w:rsid w:val="000D239C"/>
    <w:rsid w:val="000D4B6D"/>
    <w:rsid w:val="000E3E9D"/>
    <w:rsid w:val="000E7580"/>
    <w:rsid w:val="000F1D7B"/>
    <w:rsid w:val="0010456B"/>
    <w:rsid w:val="001362EF"/>
    <w:rsid w:val="00144A7A"/>
    <w:rsid w:val="0016185C"/>
    <w:rsid w:val="00166E6A"/>
    <w:rsid w:val="0018116A"/>
    <w:rsid w:val="00181878"/>
    <w:rsid w:val="00183A9C"/>
    <w:rsid w:val="00192294"/>
    <w:rsid w:val="00192BC4"/>
    <w:rsid w:val="00195A4D"/>
    <w:rsid w:val="001A1B2C"/>
    <w:rsid w:val="001B1095"/>
    <w:rsid w:val="001B2ABE"/>
    <w:rsid w:val="001C2185"/>
    <w:rsid w:val="001C449E"/>
    <w:rsid w:val="001D1A4F"/>
    <w:rsid w:val="001D2ED8"/>
    <w:rsid w:val="001E5AE9"/>
    <w:rsid w:val="001E7959"/>
    <w:rsid w:val="00211F9E"/>
    <w:rsid w:val="00222807"/>
    <w:rsid w:val="00227EAB"/>
    <w:rsid w:val="0023373A"/>
    <w:rsid w:val="00246F2A"/>
    <w:rsid w:val="00257070"/>
    <w:rsid w:val="002579B4"/>
    <w:rsid w:val="00265870"/>
    <w:rsid w:val="00267D7B"/>
    <w:rsid w:val="0027100E"/>
    <w:rsid w:val="002841F3"/>
    <w:rsid w:val="002864CB"/>
    <w:rsid w:val="002865BD"/>
    <w:rsid w:val="002B02E0"/>
    <w:rsid w:val="002C192C"/>
    <w:rsid w:val="002C1AAB"/>
    <w:rsid w:val="002C53F9"/>
    <w:rsid w:val="002C6238"/>
    <w:rsid w:val="002D07C6"/>
    <w:rsid w:val="002D217F"/>
    <w:rsid w:val="002E1FEF"/>
    <w:rsid w:val="002E53F2"/>
    <w:rsid w:val="002E6701"/>
    <w:rsid w:val="002E6C69"/>
    <w:rsid w:val="002E76C9"/>
    <w:rsid w:val="002F3C02"/>
    <w:rsid w:val="002F4D73"/>
    <w:rsid w:val="002F4F1A"/>
    <w:rsid w:val="00300354"/>
    <w:rsid w:val="0030656D"/>
    <w:rsid w:val="00307A01"/>
    <w:rsid w:val="00320223"/>
    <w:rsid w:val="0032045D"/>
    <w:rsid w:val="00320603"/>
    <w:rsid w:val="00320A47"/>
    <w:rsid w:val="00323517"/>
    <w:rsid w:val="00324BB4"/>
    <w:rsid w:val="00325884"/>
    <w:rsid w:val="00335BF8"/>
    <w:rsid w:val="0034146A"/>
    <w:rsid w:val="0034404C"/>
    <w:rsid w:val="00353830"/>
    <w:rsid w:val="00355876"/>
    <w:rsid w:val="00355D14"/>
    <w:rsid w:val="0035783A"/>
    <w:rsid w:val="00361DEE"/>
    <w:rsid w:val="003669C6"/>
    <w:rsid w:val="00367682"/>
    <w:rsid w:val="003721AF"/>
    <w:rsid w:val="00380719"/>
    <w:rsid w:val="003856BB"/>
    <w:rsid w:val="00395871"/>
    <w:rsid w:val="003A3D5A"/>
    <w:rsid w:val="003B4A00"/>
    <w:rsid w:val="003B5094"/>
    <w:rsid w:val="003C18A9"/>
    <w:rsid w:val="003C3CEE"/>
    <w:rsid w:val="003C55C5"/>
    <w:rsid w:val="003D46BF"/>
    <w:rsid w:val="003D54E2"/>
    <w:rsid w:val="003E3FF9"/>
    <w:rsid w:val="003F5B45"/>
    <w:rsid w:val="00400320"/>
    <w:rsid w:val="00410AA4"/>
    <w:rsid w:val="004346E3"/>
    <w:rsid w:val="004461B4"/>
    <w:rsid w:val="00456A70"/>
    <w:rsid w:val="0046141B"/>
    <w:rsid w:val="004631A9"/>
    <w:rsid w:val="00465AE9"/>
    <w:rsid w:val="004727E9"/>
    <w:rsid w:val="00473BAB"/>
    <w:rsid w:val="00473C21"/>
    <w:rsid w:val="0048643D"/>
    <w:rsid w:val="00490683"/>
    <w:rsid w:val="00490C72"/>
    <w:rsid w:val="0049342F"/>
    <w:rsid w:val="00494B26"/>
    <w:rsid w:val="00497F1A"/>
    <w:rsid w:val="004A05F1"/>
    <w:rsid w:val="004A10F2"/>
    <w:rsid w:val="004B0BC8"/>
    <w:rsid w:val="004B764A"/>
    <w:rsid w:val="004C60CC"/>
    <w:rsid w:val="004C6173"/>
    <w:rsid w:val="004C6D67"/>
    <w:rsid w:val="004D1C70"/>
    <w:rsid w:val="004E1193"/>
    <w:rsid w:val="004E6CEA"/>
    <w:rsid w:val="004F3A97"/>
    <w:rsid w:val="00503954"/>
    <w:rsid w:val="00503C66"/>
    <w:rsid w:val="00514839"/>
    <w:rsid w:val="00515290"/>
    <w:rsid w:val="00515781"/>
    <w:rsid w:val="00520B36"/>
    <w:rsid w:val="00520D39"/>
    <w:rsid w:val="005213BF"/>
    <w:rsid w:val="00524510"/>
    <w:rsid w:val="005249D0"/>
    <w:rsid w:val="0054104A"/>
    <w:rsid w:val="00542DE7"/>
    <w:rsid w:val="0054379F"/>
    <w:rsid w:val="00547DFA"/>
    <w:rsid w:val="0055363C"/>
    <w:rsid w:val="00553AB5"/>
    <w:rsid w:val="00562BDC"/>
    <w:rsid w:val="00562C69"/>
    <w:rsid w:val="0057088E"/>
    <w:rsid w:val="0059626E"/>
    <w:rsid w:val="005A14E5"/>
    <w:rsid w:val="005C4F9A"/>
    <w:rsid w:val="005C5579"/>
    <w:rsid w:val="005D4BF5"/>
    <w:rsid w:val="005E2420"/>
    <w:rsid w:val="005E6C8A"/>
    <w:rsid w:val="005E7D34"/>
    <w:rsid w:val="005F3152"/>
    <w:rsid w:val="005F6AEC"/>
    <w:rsid w:val="00602632"/>
    <w:rsid w:val="00641BC5"/>
    <w:rsid w:val="006522B9"/>
    <w:rsid w:val="00652F9C"/>
    <w:rsid w:val="0065403F"/>
    <w:rsid w:val="0066635B"/>
    <w:rsid w:val="006664DA"/>
    <w:rsid w:val="00672C68"/>
    <w:rsid w:val="006744C1"/>
    <w:rsid w:val="00684352"/>
    <w:rsid w:val="00685FC9"/>
    <w:rsid w:val="0068794E"/>
    <w:rsid w:val="00687A17"/>
    <w:rsid w:val="00690643"/>
    <w:rsid w:val="006946B8"/>
    <w:rsid w:val="00694789"/>
    <w:rsid w:val="00696DA3"/>
    <w:rsid w:val="006975A8"/>
    <w:rsid w:val="006A0BEB"/>
    <w:rsid w:val="006A3183"/>
    <w:rsid w:val="006B43C4"/>
    <w:rsid w:val="006B5CB3"/>
    <w:rsid w:val="006B67B1"/>
    <w:rsid w:val="006C4B27"/>
    <w:rsid w:val="006C654A"/>
    <w:rsid w:val="006C7AAC"/>
    <w:rsid w:val="006E1D61"/>
    <w:rsid w:val="006E4364"/>
    <w:rsid w:val="006F3C6D"/>
    <w:rsid w:val="006F4918"/>
    <w:rsid w:val="00700737"/>
    <w:rsid w:val="007018C6"/>
    <w:rsid w:val="00703294"/>
    <w:rsid w:val="0070329B"/>
    <w:rsid w:val="00704223"/>
    <w:rsid w:val="007062FB"/>
    <w:rsid w:val="007075D7"/>
    <w:rsid w:val="00715CE2"/>
    <w:rsid w:val="00727138"/>
    <w:rsid w:val="00727EE5"/>
    <w:rsid w:val="00745023"/>
    <w:rsid w:val="0075711D"/>
    <w:rsid w:val="00763A61"/>
    <w:rsid w:val="007710CE"/>
    <w:rsid w:val="00772AA4"/>
    <w:rsid w:val="00776287"/>
    <w:rsid w:val="00784A13"/>
    <w:rsid w:val="00785E1D"/>
    <w:rsid w:val="00793436"/>
    <w:rsid w:val="00797E96"/>
    <w:rsid w:val="007A2ECF"/>
    <w:rsid w:val="007A3E33"/>
    <w:rsid w:val="007A778E"/>
    <w:rsid w:val="007A79BD"/>
    <w:rsid w:val="007C2CDF"/>
    <w:rsid w:val="007C74D3"/>
    <w:rsid w:val="007D7C3C"/>
    <w:rsid w:val="007E4C6F"/>
    <w:rsid w:val="007F14F3"/>
    <w:rsid w:val="007F2C38"/>
    <w:rsid w:val="007F2E58"/>
    <w:rsid w:val="0080162B"/>
    <w:rsid w:val="0080252B"/>
    <w:rsid w:val="00806CC7"/>
    <w:rsid w:val="00822344"/>
    <w:rsid w:val="008279ED"/>
    <w:rsid w:val="00831DA8"/>
    <w:rsid w:val="00836CD6"/>
    <w:rsid w:val="008415EC"/>
    <w:rsid w:val="00846214"/>
    <w:rsid w:val="00850048"/>
    <w:rsid w:val="0085317D"/>
    <w:rsid w:val="008575B8"/>
    <w:rsid w:val="00862DB9"/>
    <w:rsid w:val="008668B6"/>
    <w:rsid w:val="00873B1A"/>
    <w:rsid w:val="00874CE2"/>
    <w:rsid w:val="008779A4"/>
    <w:rsid w:val="00880059"/>
    <w:rsid w:val="00881725"/>
    <w:rsid w:val="008A37E0"/>
    <w:rsid w:val="008A69DE"/>
    <w:rsid w:val="008B698E"/>
    <w:rsid w:val="008D1266"/>
    <w:rsid w:val="008E1D56"/>
    <w:rsid w:val="008F2468"/>
    <w:rsid w:val="00901D97"/>
    <w:rsid w:val="00902FBC"/>
    <w:rsid w:val="00906C0C"/>
    <w:rsid w:val="00916982"/>
    <w:rsid w:val="009305CE"/>
    <w:rsid w:val="00931A03"/>
    <w:rsid w:val="00941F13"/>
    <w:rsid w:val="00950B58"/>
    <w:rsid w:val="0095504B"/>
    <w:rsid w:val="00956A70"/>
    <w:rsid w:val="0096021E"/>
    <w:rsid w:val="00967714"/>
    <w:rsid w:val="00967BB1"/>
    <w:rsid w:val="00967F76"/>
    <w:rsid w:val="00970A5E"/>
    <w:rsid w:val="0097733C"/>
    <w:rsid w:val="009962D7"/>
    <w:rsid w:val="009A40CB"/>
    <w:rsid w:val="009A5CEE"/>
    <w:rsid w:val="009B30CB"/>
    <w:rsid w:val="009B5F30"/>
    <w:rsid w:val="009C0DD1"/>
    <w:rsid w:val="009C2C9F"/>
    <w:rsid w:val="009C7C2D"/>
    <w:rsid w:val="009D358C"/>
    <w:rsid w:val="009D732A"/>
    <w:rsid w:val="009F5B44"/>
    <w:rsid w:val="00A068F9"/>
    <w:rsid w:val="00A13A0C"/>
    <w:rsid w:val="00A141DB"/>
    <w:rsid w:val="00A22A58"/>
    <w:rsid w:val="00A2469B"/>
    <w:rsid w:val="00A25566"/>
    <w:rsid w:val="00A2709A"/>
    <w:rsid w:val="00A30894"/>
    <w:rsid w:val="00A359FA"/>
    <w:rsid w:val="00A557EC"/>
    <w:rsid w:val="00A560BB"/>
    <w:rsid w:val="00A57CED"/>
    <w:rsid w:val="00A637B4"/>
    <w:rsid w:val="00A8782B"/>
    <w:rsid w:val="00A96B12"/>
    <w:rsid w:val="00AA54E8"/>
    <w:rsid w:val="00AA5F84"/>
    <w:rsid w:val="00AB0A44"/>
    <w:rsid w:val="00AB0BBC"/>
    <w:rsid w:val="00AB4BC0"/>
    <w:rsid w:val="00AC5582"/>
    <w:rsid w:val="00AC64AC"/>
    <w:rsid w:val="00AD2373"/>
    <w:rsid w:val="00AD51D4"/>
    <w:rsid w:val="00AE52F0"/>
    <w:rsid w:val="00AF3B46"/>
    <w:rsid w:val="00AF6822"/>
    <w:rsid w:val="00B02747"/>
    <w:rsid w:val="00B0380A"/>
    <w:rsid w:val="00B063DA"/>
    <w:rsid w:val="00B1181A"/>
    <w:rsid w:val="00B22D4D"/>
    <w:rsid w:val="00B27470"/>
    <w:rsid w:val="00B30A0D"/>
    <w:rsid w:val="00B31E25"/>
    <w:rsid w:val="00B37446"/>
    <w:rsid w:val="00B40538"/>
    <w:rsid w:val="00B460A3"/>
    <w:rsid w:val="00B513AE"/>
    <w:rsid w:val="00B526D0"/>
    <w:rsid w:val="00B625C5"/>
    <w:rsid w:val="00B646DC"/>
    <w:rsid w:val="00B67F89"/>
    <w:rsid w:val="00B742BD"/>
    <w:rsid w:val="00B81456"/>
    <w:rsid w:val="00B826FE"/>
    <w:rsid w:val="00BA0C64"/>
    <w:rsid w:val="00BA158F"/>
    <w:rsid w:val="00BA3C88"/>
    <w:rsid w:val="00BB3138"/>
    <w:rsid w:val="00BB59CC"/>
    <w:rsid w:val="00BD35D1"/>
    <w:rsid w:val="00BD6A7A"/>
    <w:rsid w:val="00BF3D8C"/>
    <w:rsid w:val="00C00FEC"/>
    <w:rsid w:val="00C1061F"/>
    <w:rsid w:val="00C35E05"/>
    <w:rsid w:val="00C3735D"/>
    <w:rsid w:val="00C405CA"/>
    <w:rsid w:val="00C421AF"/>
    <w:rsid w:val="00C53F2C"/>
    <w:rsid w:val="00C60E89"/>
    <w:rsid w:val="00C63239"/>
    <w:rsid w:val="00C665BF"/>
    <w:rsid w:val="00C72064"/>
    <w:rsid w:val="00C77241"/>
    <w:rsid w:val="00C778D4"/>
    <w:rsid w:val="00C8049B"/>
    <w:rsid w:val="00CA01C6"/>
    <w:rsid w:val="00CA1138"/>
    <w:rsid w:val="00CA40E8"/>
    <w:rsid w:val="00CB1CB0"/>
    <w:rsid w:val="00CB2F12"/>
    <w:rsid w:val="00CD4B42"/>
    <w:rsid w:val="00CD6326"/>
    <w:rsid w:val="00CE0EDD"/>
    <w:rsid w:val="00CE43F6"/>
    <w:rsid w:val="00CE724E"/>
    <w:rsid w:val="00CF1E80"/>
    <w:rsid w:val="00D02F28"/>
    <w:rsid w:val="00D05545"/>
    <w:rsid w:val="00D065C6"/>
    <w:rsid w:val="00D16473"/>
    <w:rsid w:val="00D208C6"/>
    <w:rsid w:val="00D23DE8"/>
    <w:rsid w:val="00D244F2"/>
    <w:rsid w:val="00D26F00"/>
    <w:rsid w:val="00D32C67"/>
    <w:rsid w:val="00D527B8"/>
    <w:rsid w:val="00D54256"/>
    <w:rsid w:val="00D57BC6"/>
    <w:rsid w:val="00D65598"/>
    <w:rsid w:val="00D65E60"/>
    <w:rsid w:val="00D67197"/>
    <w:rsid w:val="00D70AB6"/>
    <w:rsid w:val="00D711DF"/>
    <w:rsid w:val="00D72238"/>
    <w:rsid w:val="00D766A5"/>
    <w:rsid w:val="00D82A84"/>
    <w:rsid w:val="00D860DA"/>
    <w:rsid w:val="00DA668F"/>
    <w:rsid w:val="00DA6763"/>
    <w:rsid w:val="00DC71D5"/>
    <w:rsid w:val="00DD04D9"/>
    <w:rsid w:val="00DD3A66"/>
    <w:rsid w:val="00DD6826"/>
    <w:rsid w:val="00DE365E"/>
    <w:rsid w:val="00DE609D"/>
    <w:rsid w:val="00E06837"/>
    <w:rsid w:val="00E15168"/>
    <w:rsid w:val="00E218C7"/>
    <w:rsid w:val="00E22AFB"/>
    <w:rsid w:val="00E3285E"/>
    <w:rsid w:val="00E33B72"/>
    <w:rsid w:val="00E46320"/>
    <w:rsid w:val="00E514E6"/>
    <w:rsid w:val="00E51659"/>
    <w:rsid w:val="00E52A75"/>
    <w:rsid w:val="00E53F04"/>
    <w:rsid w:val="00E615D5"/>
    <w:rsid w:val="00E63168"/>
    <w:rsid w:val="00E65290"/>
    <w:rsid w:val="00E65972"/>
    <w:rsid w:val="00E70258"/>
    <w:rsid w:val="00E731E0"/>
    <w:rsid w:val="00E818AE"/>
    <w:rsid w:val="00E81CC5"/>
    <w:rsid w:val="00E91D98"/>
    <w:rsid w:val="00E924CD"/>
    <w:rsid w:val="00E94199"/>
    <w:rsid w:val="00E95866"/>
    <w:rsid w:val="00EA4D27"/>
    <w:rsid w:val="00EA706C"/>
    <w:rsid w:val="00EB0844"/>
    <w:rsid w:val="00ED5C1B"/>
    <w:rsid w:val="00ED77C8"/>
    <w:rsid w:val="00EE31EE"/>
    <w:rsid w:val="00EE4C6D"/>
    <w:rsid w:val="00EE761F"/>
    <w:rsid w:val="00EF096E"/>
    <w:rsid w:val="00EF0C68"/>
    <w:rsid w:val="00F0122C"/>
    <w:rsid w:val="00F026D6"/>
    <w:rsid w:val="00F165A6"/>
    <w:rsid w:val="00F17581"/>
    <w:rsid w:val="00F211B8"/>
    <w:rsid w:val="00F21DD1"/>
    <w:rsid w:val="00F31390"/>
    <w:rsid w:val="00F42AF2"/>
    <w:rsid w:val="00F45DE1"/>
    <w:rsid w:val="00F543EA"/>
    <w:rsid w:val="00F556C3"/>
    <w:rsid w:val="00F55A47"/>
    <w:rsid w:val="00F62366"/>
    <w:rsid w:val="00F76DD1"/>
    <w:rsid w:val="00F92AEF"/>
    <w:rsid w:val="00F95A8D"/>
    <w:rsid w:val="00FA1802"/>
    <w:rsid w:val="00FA508D"/>
    <w:rsid w:val="00FA7119"/>
    <w:rsid w:val="00FC31DF"/>
    <w:rsid w:val="00FC5A0C"/>
    <w:rsid w:val="00FC76C9"/>
    <w:rsid w:val="00FD648F"/>
    <w:rsid w:val="00FD739D"/>
    <w:rsid w:val="00FE2252"/>
    <w:rsid w:val="00FE698A"/>
    <w:rsid w:val="00FF589C"/>
    <w:rsid w:val="00FF6155"/>
    <w:rsid w:val="00FF68A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469D7"/>
  <w15:chartTrackingRefBased/>
  <w15:docId w15:val="{ECC369A3-282F-4D2A-B0F2-3EA35978B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2B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6522B9"/>
    <w:pPr>
      <w:ind w:left="272"/>
      <w:outlineLvl w:val="0"/>
    </w:pPr>
    <w:rPr>
      <w:b/>
      <w:bCs/>
      <w:sz w:val="18"/>
      <w:szCs w:val="18"/>
      <w:u w:val="single"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522B9"/>
    <w:rPr>
      <w:rFonts w:ascii="Arial" w:eastAsia="Arial" w:hAnsi="Arial" w:cs="Arial"/>
      <w:b/>
      <w:bCs/>
      <w:sz w:val="18"/>
      <w:szCs w:val="18"/>
      <w:u w:val="single" w:color="000000"/>
    </w:rPr>
  </w:style>
  <w:style w:type="paragraph" w:styleId="Corpsdetexte">
    <w:name w:val="Body Text"/>
    <w:basedOn w:val="Normal"/>
    <w:link w:val="CorpsdetexteCar"/>
    <w:uiPriority w:val="1"/>
    <w:qFormat/>
    <w:rsid w:val="006522B9"/>
    <w:rPr>
      <w:sz w:val="17"/>
      <w:szCs w:val="17"/>
    </w:rPr>
  </w:style>
  <w:style w:type="character" w:customStyle="1" w:styleId="CorpsdetexteCar">
    <w:name w:val="Corps de texte Car"/>
    <w:basedOn w:val="Policepardfaut"/>
    <w:link w:val="Corpsdetexte"/>
    <w:uiPriority w:val="1"/>
    <w:rsid w:val="006522B9"/>
    <w:rPr>
      <w:rFonts w:ascii="Arial" w:eastAsia="Arial" w:hAnsi="Arial" w:cs="Arial"/>
      <w:sz w:val="17"/>
      <w:szCs w:val="17"/>
    </w:rPr>
  </w:style>
  <w:style w:type="paragraph" w:styleId="Paragraphedeliste">
    <w:name w:val="List Paragraph"/>
    <w:basedOn w:val="Normal"/>
    <w:uiPriority w:val="1"/>
    <w:qFormat/>
    <w:rsid w:val="006522B9"/>
    <w:pPr>
      <w:spacing w:before="17"/>
      <w:ind w:left="550" w:hanging="158"/>
    </w:pPr>
  </w:style>
  <w:style w:type="paragraph" w:customStyle="1" w:styleId="TableParagraph">
    <w:name w:val="Table Paragraph"/>
    <w:basedOn w:val="Normal"/>
    <w:uiPriority w:val="1"/>
    <w:qFormat/>
    <w:rsid w:val="006522B9"/>
  </w:style>
  <w:style w:type="table" w:styleId="Grilledutableau">
    <w:name w:val="Table Grid"/>
    <w:basedOn w:val="TableauNormal"/>
    <w:uiPriority w:val="39"/>
    <w:rsid w:val="00A25566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02F28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62441AF0B6F44EA849DE29C8AF4423" ma:contentTypeVersion="15" ma:contentTypeDescription="Crée un document." ma:contentTypeScope="" ma:versionID="ecf843cd3c117a41087ad7a66f029325">
  <xsd:schema xmlns:xsd="http://www.w3.org/2001/XMLSchema" xmlns:xs="http://www.w3.org/2001/XMLSchema" xmlns:p="http://schemas.microsoft.com/office/2006/metadata/properties" xmlns:ns2="e2971f19-6973-4329-b6b8-65884e342443" xmlns:ns3="21054ed9-ea87-4e67-8bc7-4c353f3cb630" targetNamespace="http://schemas.microsoft.com/office/2006/metadata/properties" ma:root="true" ma:fieldsID="799706d1b2a2c1c2963cbb73ef18fe5c" ns2:_="" ns3:_="">
    <xsd:import namespace="e2971f19-6973-4329-b6b8-65884e342443"/>
    <xsd:import namespace="21054ed9-ea87-4e67-8bc7-4c353f3cb6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971f19-6973-4329-b6b8-65884e3424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8a59aaaf-67c2-4a9b-8dae-6c62ae0ca4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054ed9-ea87-4e67-8bc7-4c353f3cb63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938761-e4b9-4c9b-8895-4b3f3e854615}" ma:internalName="TaxCatchAll" ma:showField="CatchAllData" ma:web="21054ed9-ea87-4e67-8bc7-4c353f3cb6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1054ed9-ea87-4e67-8bc7-4c353f3cb630" xsi:nil="true"/>
    <lcf76f155ced4ddcb4097134ff3c332f xmlns="e2971f19-6973-4329-b6b8-65884e34244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7F6CEBA-2CBE-47AA-A5BF-BB633A1B44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971f19-6973-4329-b6b8-65884e342443"/>
    <ds:schemaRef ds:uri="21054ed9-ea87-4e67-8bc7-4c353f3cb6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6C3C31-393C-4F68-B31A-18E14D14E5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DC829A-7443-417A-9FAD-12DB9083E791}">
  <ds:schemaRefs>
    <ds:schemaRef ds:uri="http://schemas.microsoft.com/office/2006/metadata/properties"/>
    <ds:schemaRef ds:uri="http://schemas.microsoft.com/office/infopath/2007/PartnerControls"/>
    <ds:schemaRef ds:uri="21054ed9-ea87-4e67-8bc7-4c353f3cb630"/>
    <ds:schemaRef ds:uri="e2971f19-6973-4329-b6b8-65884e34244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08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arriere</dc:creator>
  <cp:keywords/>
  <dc:description/>
  <cp:lastModifiedBy>Guillaume Barriere</cp:lastModifiedBy>
  <cp:revision>4</cp:revision>
  <cp:lastPrinted>2024-06-05T10:03:00Z</cp:lastPrinted>
  <dcterms:created xsi:type="dcterms:W3CDTF">2024-09-04T16:15:00Z</dcterms:created>
  <dcterms:modified xsi:type="dcterms:W3CDTF">2024-09-17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4-06-03T18:12:20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053358e1-f548-4aa9-9642-b5e043dcbc2d</vt:lpwstr>
  </property>
  <property fmtid="{D5CDD505-2E9C-101B-9397-08002B2CF9AE}" pid="8" name="MSIP_Label_418c1083-8924-401d-97ae-40f5eed0fcd8_ContentBits">
    <vt:lpwstr>0</vt:lpwstr>
  </property>
  <property fmtid="{D5CDD505-2E9C-101B-9397-08002B2CF9AE}" pid="9" name="ContentTypeId">
    <vt:lpwstr>0x010100B762441AF0B6F44EA849DE29C8AF4423</vt:lpwstr>
  </property>
  <property fmtid="{D5CDD505-2E9C-101B-9397-08002B2CF9AE}" pid="10" name="MediaServiceImageTags">
    <vt:lpwstr/>
  </property>
</Properties>
</file>